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377A6" w14:textId="77777777" w:rsidR="002353A6" w:rsidRPr="002353A6" w:rsidRDefault="002353A6" w:rsidP="00F34431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4115EFD6" w14:textId="77777777" w:rsidR="002353A6" w:rsidRDefault="002353A6" w:rsidP="002353A6">
      <w:pPr>
        <w:pStyle w:val="Title"/>
      </w:pPr>
      <w:r w:rsidRPr="002353A6">
        <w:t>Supplementary Materials</w:t>
      </w:r>
    </w:p>
    <w:sdt>
      <w:sdtPr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lang w:eastAsia="zh-CN"/>
        </w:rPr>
        <w:id w:val="-204697863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1BA0551" w14:textId="2D07E2BA" w:rsidR="00805767" w:rsidRPr="00805767" w:rsidRDefault="00805767">
          <w:pPr>
            <w:pStyle w:val="TOCHeading"/>
            <w:rPr>
              <w:rFonts w:ascii="Arial" w:hAnsi="Arial" w:cs="Arial"/>
              <w:b w:val="0"/>
              <w:bCs w:val="0"/>
            </w:rPr>
          </w:pPr>
        </w:p>
        <w:p w14:paraId="644C0828" w14:textId="073F71BC" w:rsidR="00805767" w:rsidRPr="00805767" w:rsidRDefault="00805767">
          <w:pPr>
            <w:pStyle w:val="TOC1"/>
            <w:tabs>
              <w:tab w:val="right" w:leader="dot" w:pos="9350"/>
            </w:tabs>
            <w:rPr>
              <w:rFonts w:ascii="Arial" w:hAnsi="Arial" w:cs="Arial"/>
              <w:b w:val="0"/>
              <w:bCs w:val="0"/>
              <w:i w:val="0"/>
              <w:iCs w:val="0"/>
              <w:noProof/>
            </w:rPr>
          </w:pPr>
          <w:r w:rsidRPr="00805767">
            <w:rPr>
              <w:rFonts w:ascii="Arial" w:hAnsi="Arial" w:cs="Arial"/>
              <w:b w:val="0"/>
              <w:bCs w:val="0"/>
              <w:i w:val="0"/>
              <w:iCs w:val="0"/>
            </w:rPr>
            <w:fldChar w:fldCharType="begin"/>
          </w:r>
          <w:r w:rsidRPr="00805767">
            <w:rPr>
              <w:rFonts w:ascii="Arial" w:hAnsi="Arial" w:cs="Arial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805767">
            <w:rPr>
              <w:rFonts w:ascii="Arial" w:hAnsi="Arial" w:cs="Arial"/>
              <w:b w:val="0"/>
              <w:bCs w:val="0"/>
              <w:i w:val="0"/>
              <w:iCs w:val="0"/>
            </w:rPr>
            <w:fldChar w:fldCharType="separate"/>
          </w:r>
          <w:hyperlink w:anchor="_Toc121392130" w:history="1">
            <w:r w:rsidRPr="00805767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</w:rPr>
              <w:t>Supplementary Table S1 Effect of Flourishing (binary) on Suicidal Ideation (binary) - Linear Models</w:t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392130 \h </w:instrText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3E1D3A0" w14:textId="6C81EDF2" w:rsidR="00805767" w:rsidRPr="00805767" w:rsidRDefault="00000000">
          <w:pPr>
            <w:pStyle w:val="TOC1"/>
            <w:tabs>
              <w:tab w:val="right" w:leader="dot" w:pos="9350"/>
            </w:tabs>
            <w:rPr>
              <w:rFonts w:ascii="Arial" w:hAnsi="Arial" w:cs="Arial"/>
              <w:b w:val="0"/>
              <w:bCs w:val="0"/>
              <w:i w:val="0"/>
              <w:iCs w:val="0"/>
              <w:noProof/>
            </w:rPr>
          </w:pPr>
          <w:hyperlink w:anchor="_Toc121392131" w:history="1">
            <w:r w:rsidR="00805767" w:rsidRPr="00805767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</w:rPr>
              <w:t>Supplementary Table S2 Effect of Flourishing (binary) on Suicidal Ideation (binary) - Nonlinear Model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392131 \h </w:instrTex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9808CF3" w14:textId="3914444B" w:rsidR="00805767" w:rsidRPr="00805767" w:rsidRDefault="00000000">
          <w:pPr>
            <w:pStyle w:val="TOC1"/>
            <w:tabs>
              <w:tab w:val="right" w:leader="dot" w:pos="9350"/>
            </w:tabs>
            <w:rPr>
              <w:rFonts w:ascii="Arial" w:hAnsi="Arial" w:cs="Arial"/>
              <w:b w:val="0"/>
              <w:bCs w:val="0"/>
              <w:i w:val="0"/>
              <w:iCs w:val="0"/>
              <w:noProof/>
            </w:rPr>
          </w:pPr>
          <w:hyperlink w:anchor="_Toc121392132" w:history="1">
            <w:r w:rsidR="00805767" w:rsidRPr="00805767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</w:rPr>
              <w:t>Supplementary Table S3 Effect of Flourishing (z-score) on Suicidal Ideation (binary) - Linear Models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392132 \h </w:instrTex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>8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3AC085C" w14:textId="2690DB1D" w:rsidR="00805767" w:rsidRPr="00805767" w:rsidRDefault="00000000">
          <w:pPr>
            <w:pStyle w:val="TOC1"/>
            <w:tabs>
              <w:tab w:val="right" w:leader="dot" w:pos="9350"/>
            </w:tabs>
            <w:rPr>
              <w:rFonts w:ascii="Arial" w:hAnsi="Arial" w:cs="Arial"/>
              <w:b w:val="0"/>
              <w:bCs w:val="0"/>
              <w:i w:val="0"/>
              <w:iCs w:val="0"/>
              <w:noProof/>
            </w:rPr>
          </w:pPr>
          <w:hyperlink w:anchor="_Toc121392133" w:history="1">
            <w:r w:rsidR="00805767" w:rsidRPr="00805767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</w:rPr>
              <w:t>Supplementary Table S4 Effect of Flourishing (z-score) on Suicidal Ideation (binary) - Nonlinear Models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392133 \h </w:instrTex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>12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9C9B991" w14:textId="7E79F807" w:rsidR="00805767" w:rsidRPr="00805767" w:rsidRDefault="00000000">
          <w:pPr>
            <w:pStyle w:val="TOC1"/>
            <w:tabs>
              <w:tab w:val="right" w:leader="dot" w:pos="9350"/>
            </w:tabs>
            <w:rPr>
              <w:rFonts w:ascii="Arial" w:hAnsi="Arial" w:cs="Arial"/>
              <w:b w:val="0"/>
              <w:bCs w:val="0"/>
              <w:i w:val="0"/>
              <w:iCs w:val="0"/>
              <w:noProof/>
            </w:rPr>
          </w:pPr>
          <w:hyperlink w:anchor="_Toc121392134" w:history="1">
            <w:r w:rsidR="00805767" w:rsidRPr="00805767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</w:rPr>
              <w:t>Supplementary Table S5 Effect of Flourishing (binary) on Suicidal Ideation (z-score) - Linear Models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392134 \h </w:instrTex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>15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AE0CB2A" w14:textId="6A9EDEA5" w:rsidR="00805767" w:rsidRPr="00805767" w:rsidRDefault="00000000">
          <w:pPr>
            <w:pStyle w:val="TOC1"/>
            <w:tabs>
              <w:tab w:val="right" w:leader="dot" w:pos="9350"/>
            </w:tabs>
            <w:rPr>
              <w:rFonts w:ascii="Arial" w:hAnsi="Arial" w:cs="Arial"/>
              <w:b w:val="0"/>
              <w:bCs w:val="0"/>
              <w:i w:val="0"/>
              <w:iCs w:val="0"/>
              <w:noProof/>
            </w:rPr>
          </w:pPr>
          <w:hyperlink w:anchor="_Toc121392135" w:history="1">
            <w:r w:rsidR="00805767" w:rsidRPr="00805767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</w:rPr>
              <w:t>Supplementary Table S6 Effect of Flourishing (z-score) on Suicidal Ideation (z-score) - Linear Models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21392135 \h </w:instrTex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t>19</w:t>
            </w:r>
            <w:r w:rsidR="00805767" w:rsidRPr="00805767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86AAFFE" w14:textId="6BD05AE5" w:rsidR="00805767" w:rsidRPr="00805767" w:rsidRDefault="00805767">
          <w:pPr>
            <w:rPr>
              <w:rFonts w:ascii="Arial" w:hAnsi="Arial" w:cs="Arial"/>
            </w:rPr>
          </w:pPr>
          <w:r w:rsidRPr="00805767">
            <w:rPr>
              <w:rFonts w:ascii="Arial" w:hAnsi="Arial" w:cs="Arial"/>
              <w:noProof/>
            </w:rPr>
            <w:fldChar w:fldCharType="end"/>
          </w:r>
        </w:p>
      </w:sdtContent>
    </w:sdt>
    <w:p w14:paraId="693EBD6B" w14:textId="5D19C7E1" w:rsidR="00805767" w:rsidRPr="00805767" w:rsidRDefault="00805767" w:rsidP="00805767">
      <w:pPr>
        <w:sectPr w:rsidR="00805767" w:rsidRPr="00805767" w:rsidSect="002353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B9FC93" w14:textId="0EF5C7A5" w:rsidR="002353A6" w:rsidRPr="002353A6" w:rsidRDefault="00805767" w:rsidP="002353A6">
      <w:pPr>
        <w:pStyle w:val="Heading1"/>
      </w:pPr>
      <w:bookmarkStart w:id="0" w:name="_Toc121392130"/>
      <w:r>
        <w:lastRenderedPageBreak/>
        <w:t>Supplementary Table S</w:t>
      </w:r>
      <w:r w:rsidR="002353A6" w:rsidRPr="002353A6">
        <w:t>1 Effect of Flourishing (binary) on Suicidal Ideation (binary) - Linear Models</w:t>
      </w:r>
      <w:bookmarkEnd w:id="0"/>
    </w:p>
    <w:p w14:paraId="7E3F9B88" w14:textId="77777777" w:rsidR="002353A6" w:rsidRPr="002353A6" w:rsidRDefault="002353A6" w:rsidP="002353A6">
      <w:pPr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13400" w:type="dxa"/>
        <w:tblLook w:val="04A0" w:firstRow="1" w:lastRow="0" w:firstColumn="1" w:lastColumn="0" w:noHBand="0" w:noVBand="1"/>
      </w:tblPr>
      <w:tblGrid>
        <w:gridCol w:w="5297"/>
        <w:gridCol w:w="1683"/>
        <w:gridCol w:w="2320"/>
        <w:gridCol w:w="1840"/>
        <w:gridCol w:w="2260"/>
      </w:tblGrid>
      <w:tr w:rsidR="002353A6" w:rsidRPr="002353A6" w14:paraId="4BBE34B6" w14:textId="77777777" w:rsidTr="00F34431">
        <w:trPr>
          <w:trHeight w:val="280"/>
        </w:trPr>
        <w:tc>
          <w:tcPr>
            <w:tcW w:w="5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65E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9ED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EB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39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009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</w:tr>
      <w:tr w:rsidR="002353A6" w:rsidRPr="002353A6" w14:paraId="5C33E98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092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6C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binary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3B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4AA2556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92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5DE2935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5D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1B4FB73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</w:tr>
      <w:tr w:rsidR="002353A6" w:rsidRPr="002353A6" w14:paraId="6B3E61D5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D81C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VARIABL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76C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6FA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6339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B3C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</w:tr>
      <w:tr w:rsidR="002353A6" w:rsidRPr="002353A6" w14:paraId="1ED6965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D57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inary Flourishing (Eudaimonic and Hedonic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14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3F2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4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9F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23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0EA0A34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A8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EA51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96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6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3E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48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DDF2D35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A407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inary Flourishing (Eudaimonic onl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7F5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AB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4A9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CE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14*</w:t>
            </w:r>
          </w:p>
        </w:tc>
      </w:tr>
      <w:tr w:rsidR="002353A6" w:rsidRPr="002353A6" w14:paraId="1F801006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96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9BD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48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38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B4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65)</w:t>
            </w:r>
          </w:p>
        </w:tc>
      </w:tr>
      <w:tr w:rsidR="002353A6" w:rsidRPr="002353A6" w14:paraId="4F8AE1E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D5D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21B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530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F13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AE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3*</w:t>
            </w:r>
          </w:p>
        </w:tc>
      </w:tr>
      <w:tr w:rsidR="002353A6" w:rsidRPr="002353A6" w14:paraId="51565B1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24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6F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BE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CB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95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</w:tr>
      <w:tr w:rsidR="002353A6" w:rsidRPr="002353A6" w14:paraId="45D0DBCF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BAC5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55_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3B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94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315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96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2353A6" w:rsidRPr="002353A6" w14:paraId="1E060FC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CC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250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1E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232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BF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6)</w:t>
            </w:r>
          </w:p>
        </w:tc>
      </w:tr>
      <w:tr w:rsidR="002353A6" w:rsidRPr="002353A6" w14:paraId="241949D4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3B2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65 and ov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DE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1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33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2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A3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38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</w:tr>
      <w:tr w:rsidR="002353A6" w:rsidRPr="002353A6" w14:paraId="42D5BC1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DF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BA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62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04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0C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</w:tr>
      <w:tr w:rsidR="002353A6" w:rsidRPr="002353A6" w14:paraId="3C7A588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A7B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84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37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60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8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F38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2353A6" w:rsidRPr="002353A6" w14:paraId="3811AA25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AB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2A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2B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07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45B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</w:tr>
      <w:tr w:rsidR="002353A6" w:rsidRPr="002353A6" w14:paraId="06E8AC9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DBA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BB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1F0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17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23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8</w:t>
            </w:r>
          </w:p>
        </w:tc>
      </w:tr>
      <w:tr w:rsidR="002353A6" w:rsidRPr="002353A6" w14:paraId="70322A0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B9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5B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6B5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3B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5E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4)</w:t>
            </w:r>
          </w:p>
        </w:tc>
      </w:tr>
      <w:tr w:rsidR="002353A6" w:rsidRPr="002353A6" w14:paraId="366F796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B865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0C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D8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51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81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2353A6" w:rsidRPr="002353A6" w14:paraId="7F32FCD2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455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59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EE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DAA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B0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0)</w:t>
            </w:r>
          </w:p>
        </w:tc>
      </w:tr>
      <w:tr w:rsidR="002353A6" w:rsidRPr="002353A6" w14:paraId="7D27A35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282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469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B3E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B4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34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2353A6" w:rsidRPr="002353A6" w14:paraId="29A54ED0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604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0A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C6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16A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1A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1)</w:t>
            </w:r>
          </w:p>
        </w:tc>
      </w:tr>
      <w:tr w:rsidR="002353A6" w:rsidRPr="002353A6" w14:paraId="1969E696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37D0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D8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1A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AC7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24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2353A6" w:rsidRPr="002353A6" w14:paraId="54033BE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C5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A1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C0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389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80C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</w:tr>
      <w:tr w:rsidR="002353A6" w:rsidRPr="002353A6" w14:paraId="406F5C2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44A5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301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E3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4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DB9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22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6*</w:t>
            </w:r>
          </w:p>
        </w:tc>
      </w:tr>
      <w:tr w:rsidR="002353A6" w:rsidRPr="002353A6" w14:paraId="3C978186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32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08B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AE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16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14F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5)</w:t>
            </w:r>
          </w:p>
        </w:tc>
      </w:tr>
      <w:tr w:rsidR="002353A6" w:rsidRPr="002353A6" w14:paraId="05ABA596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C3F4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perat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C0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C25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8B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10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6</w:t>
            </w:r>
          </w:p>
        </w:tc>
      </w:tr>
      <w:tr w:rsidR="002353A6" w:rsidRPr="002353A6" w14:paraId="784A0432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28B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0F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BB6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50E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D1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0)</w:t>
            </w:r>
          </w:p>
        </w:tc>
      </w:tr>
      <w:tr w:rsidR="002353A6" w:rsidRPr="002353A6" w14:paraId="37496A8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CA3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ivorc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376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2A4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00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68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56A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1**</w:t>
            </w:r>
          </w:p>
        </w:tc>
      </w:tr>
      <w:tr w:rsidR="002353A6" w:rsidRPr="002353A6" w14:paraId="63B0AFEF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98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D9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D1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C08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61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</w:tr>
      <w:tr w:rsidR="002353A6" w:rsidRPr="002353A6" w14:paraId="23A3A004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AC7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DC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C3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36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61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3</w:t>
            </w:r>
          </w:p>
        </w:tc>
      </w:tr>
      <w:tr w:rsidR="002353A6" w:rsidRPr="002353A6" w14:paraId="6EE91171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8E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E7E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2F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7E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CBA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47A6160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0519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36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A88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5D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C0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</w:tr>
      <w:tr w:rsidR="002353A6" w:rsidRPr="002353A6" w14:paraId="1442C33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80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7B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1BC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20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45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208FEE5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3F56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ome Colle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AED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5DD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AD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C1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</w:tr>
      <w:tr w:rsidR="002353A6" w:rsidRPr="002353A6" w14:paraId="424BBD91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C4B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2E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4D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AD3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B2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50AFF52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18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achelor's Degre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BA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A39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7A2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16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3*</w:t>
            </w:r>
          </w:p>
        </w:tc>
      </w:tr>
      <w:tr w:rsidR="002353A6" w:rsidRPr="002353A6" w14:paraId="10C4EAA4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27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6F1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D8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DFC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85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</w:tr>
      <w:tr w:rsidR="002353A6" w:rsidRPr="002353A6" w14:paraId="7CD733C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442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raduate Scho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F2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44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382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8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46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</w:tr>
      <w:tr w:rsidR="002353A6" w:rsidRPr="002353A6" w14:paraId="3B2E558C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92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E3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C58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B1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C6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5)</w:t>
            </w:r>
          </w:p>
        </w:tc>
      </w:tr>
      <w:tr w:rsidR="002353A6" w:rsidRPr="002353A6" w14:paraId="1ED1736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EB1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quivalized Household Income, $1000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D6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10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51B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E9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1ED61125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27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D60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CF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1D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37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</w:tr>
      <w:tr w:rsidR="002353A6" w:rsidRPr="002353A6" w14:paraId="6FCD7CB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968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0C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3BB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3B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64F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2353A6" w:rsidRPr="002353A6" w14:paraId="28EE11A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9DF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2E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EB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BDE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49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</w:tr>
      <w:tr w:rsidR="002353A6" w:rsidRPr="002353A6" w14:paraId="35868D6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7B34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Poor or Fair Health Status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489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4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1E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B7F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80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</w:tr>
      <w:tr w:rsidR="002353A6" w:rsidRPr="002353A6" w14:paraId="50E8559F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C1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E7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B3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52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C2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8)</w:t>
            </w:r>
          </w:p>
        </w:tc>
      </w:tr>
      <w:tr w:rsidR="002353A6" w:rsidRPr="002353A6" w14:paraId="69DB039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A1A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hronic Pain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36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648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82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A1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2353A6" w:rsidRPr="002353A6" w14:paraId="7505C785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AC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47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07B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33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53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0)</w:t>
            </w:r>
          </w:p>
        </w:tc>
      </w:tr>
      <w:tr w:rsidR="002353A6" w:rsidRPr="002353A6" w14:paraId="1CAD213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76B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-reactive protei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8A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324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75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D2E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1D2DD8F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C6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0E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B6B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82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C46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</w:tr>
      <w:tr w:rsidR="002353A6" w:rsidRPr="002353A6" w14:paraId="5FFB9D2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805C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brinoge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9D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61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23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0E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2353A6" w:rsidRPr="002353A6" w14:paraId="2C539B8C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C9F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9C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01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4FD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F9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</w:tr>
      <w:tr w:rsidR="002353A6" w:rsidRPr="002353A6" w14:paraId="5DB77BE1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19F6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leukin-6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AC8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F5A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BB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1AD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353A6" w:rsidRPr="002353A6" w14:paraId="6DCC49F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0A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81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8E4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54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57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7)</w:t>
            </w:r>
          </w:p>
        </w:tc>
      </w:tr>
      <w:tr w:rsidR="002353A6" w:rsidRPr="002353A6" w14:paraId="42B5AFE7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D8CE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-Selecti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0B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2D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25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25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2</w:t>
            </w:r>
          </w:p>
        </w:tc>
      </w:tr>
      <w:tr w:rsidR="002353A6" w:rsidRPr="002353A6" w14:paraId="15C21C6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62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727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89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03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052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</w:tr>
      <w:tr w:rsidR="002353A6" w:rsidRPr="002353A6" w14:paraId="5920EF9D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CAB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cellular adhesion molecule-1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99A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9B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DA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35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2353A6" w:rsidRPr="002353A6" w14:paraId="5E9EC1ED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02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54D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DD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04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0F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</w:tr>
      <w:tr w:rsidR="002353A6" w:rsidRPr="002353A6" w14:paraId="77B7D06C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2A8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Neurotic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D8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99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E0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672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16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E3B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</w:tr>
      <w:tr w:rsidR="002353A6" w:rsidRPr="002353A6" w14:paraId="7A7D6401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37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67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1C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DA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674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4)</w:t>
            </w:r>
          </w:p>
        </w:tc>
      </w:tr>
      <w:tr w:rsidR="002353A6" w:rsidRPr="002353A6" w14:paraId="65D3CEAD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56E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B9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4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FD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55D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29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</w:tr>
      <w:tr w:rsidR="002353A6" w:rsidRPr="002353A6" w14:paraId="72C78C50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6C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C2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5A4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66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9D3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8)</w:t>
            </w:r>
          </w:p>
        </w:tc>
      </w:tr>
      <w:tr w:rsidR="002353A6" w:rsidRPr="002353A6" w14:paraId="530A8E7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149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vere Psychological Distress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0D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5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DA3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5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2C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F3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3*</w:t>
            </w:r>
          </w:p>
        </w:tc>
      </w:tr>
      <w:tr w:rsidR="002353A6" w:rsidRPr="002353A6" w14:paraId="1363F007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8B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7A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5F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58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3E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6)</w:t>
            </w:r>
          </w:p>
        </w:tc>
      </w:tr>
      <w:tr w:rsidR="002353A6" w:rsidRPr="002353A6" w14:paraId="26A36DF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0B9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eneralized Anxiety Disorder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C4A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3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F7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90C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AF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</w:t>
            </w:r>
          </w:p>
        </w:tc>
      </w:tr>
      <w:tr w:rsidR="002353A6" w:rsidRPr="002353A6" w14:paraId="490BF54D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28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D9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CA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4A0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A0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1)</w:t>
            </w:r>
          </w:p>
        </w:tc>
      </w:tr>
      <w:tr w:rsidR="002353A6" w:rsidRPr="002353A6" w14:paraId="0E1FE4A5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91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epressed Affect (M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E56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BD6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0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3C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2B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5**</w:t>
            </w:r>
          </w:p>
        </w:tc>
      </w:tr>
      <w:tr w:rsidR="002353A6" w:rsidRPr="002353A6" w14:paraId="0231F13B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71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322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735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8529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4F9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</w:tr>
      <w:tr w:rsidR="002353A6" w:rsidRPr="002353A6" w14:paraId="336E9062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FB3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+ Drinks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9D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737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C88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0DB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</w:tr>
      <w:tr w:rsidR="002353A6" w:rsidRPr="002353A6" w14:paraId="5B8ACDBF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41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A9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0C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790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6C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</w:tr>
      <w:tr w:rsidR="002353A6" w:rsidRPr="002353A6" w14:paraId="3996EDBB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F478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bstance Use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8D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72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CE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831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2353A6" w:rsidRPr="002353A6" w14:paraId="58BFA9A4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E9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73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D5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BA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89B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0)</w:t>
            </w:r>
          </w:p>
        </w:tc>
      </w:tr>
      <w:tr w:rsidR="002353A6" w:rsidRPr="002353A6" w14:paraId="2F8DC99F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932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D3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0A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D5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53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2353A6" w:rsidRPr="002353A6" w14:paraId="413A0E44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3A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DC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44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B7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DB9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</w:tr>
      <w:tr w:rsidR="002353A6" w:rsidRPr="002353A6" w14:paraId="3B15327E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9D5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CEs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62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4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039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F3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2B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0F8D9D08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E7B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61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31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255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434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1DB613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569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aily Discriminatio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E4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6A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42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0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231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49A575CB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63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A5D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99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B4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7D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1307C26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B98C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10A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3DA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94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6F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</w:tr>
      <w:tr w:rsidR="002353A6" w:rsidRPr="002353A6" w14:paraId="365283D4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B20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91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07F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613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14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9)</w:t>
            </w:r>
          </w:p>
        </w:tc>
      </w:tr>
      <w:tr w:rsidR="002353A6" w:rsidRPr="002353A6" w14:paraId="350C7CE1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DB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4DD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540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F9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7EA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1B164EA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8E6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ontiel-Olea-Pfluegar Weak Instrument T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AC22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041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786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EA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8CFED00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60F1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Effective 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1C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5.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E3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5E0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5.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5E7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9B998DB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7AD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ritical Value: 5% Worst Case Bia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A70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8.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0F8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39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7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75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6DE6172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21E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veridentification T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CC7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DD0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99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C7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97F0820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F70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Hansen's J (p-valu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0166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5(0.8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DAD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E12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59(0.5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4B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B5410D0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B54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ndogeneity T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F33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0C5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5DB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68E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606232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37E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hi-squared (p-valu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9DA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8.69(0.0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910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E9F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7.91(0.0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25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2797369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EF3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35B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10D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D9313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20DC" w14:textId="77777777" w:rsidR="002353A6" w:rsidRPr="002353A6" w:rsidRDefault="002353A6" w:rsidP="00F3443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</w:tr>
      <w:tr w:rsidR="002353A6" w:rsidRPr="002353A6" w14:paraId="5B8167E3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4AA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Robust standard errors in parenthes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F93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0F1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05E3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45D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9C2021B" w14:textId="77777777" w:rsidTr="00F3443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315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*** p&lt;0.001, ** p&lt;0.01, * p&lt;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DA85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FB82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5FDF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051" w14:textId="77777777" w:rsidR="002353A6" w:rsidRPr="002353A6" w:rsidRDefault="002353A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3D36" w:rsidRPr="002353A6" w14:paraId="5A345AEB" w14:textId="77777777" w:rsidTr="0000508F">
        <w:trPr>
          <w:trHeight w:val="28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A3F" w14:textId="33F5A39F" w:rsidR="001E3D36" w:rsidRPr="002353A6" w:rsidRDefault="001E3D3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Two-stage Limited Information Maximum Likelihood (2SLI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923" w14:textId="77777777" w:rsidR="001E3D36" w:rsidRPr="002353A6" w:rsidRDefault="001E3D3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0AAC" w14:textId="77777777" w:rsidR="001E3D36" w:rsidRPr="002353A6" w:rsidRDefault="001E3D3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2DA" w14:textId="77777777" w:rsidR="001E3D36" w:rsidRPr="002353A6" w:rsidRDefault="001E3D36" w:rsidP="00F3443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590CC47" w14:textId="77777777" w:rsidR="002353A6" w:rsidRPr="002353A6" w:rsidRDefault="002353A6">
      <w:pPr>
        <w:rPr>
          <w:rFonts w:ascii="Arial" w:hAnsi="Arial" w:cs="Arial"/>
        </w:rPr>
      </w:pPr>
    </w:p>
    <w:p w14:paraId="2B663B9A" w14:textId="77777777" w:rsidR="00805767" w:rsidRDefault="00805767">
      <w:pPr>
        <w:rPr>
          <w:rFonts w:ascii="Arial" w:hAnsi="Arial" w:cs="Arial"/>
        </w:rPr>
        <w:sectPr w:rsidR="00805767" w:rsidSect="002353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18B6F0" w14:textId="41A067A2" w:rsidR="00805767" w:rsidRDefault="00805767" w:rsidP="008F47BB">
      <w:pPr>
        <w:pStyle w:val="Heading1"/>
      </w:pPr>
      <w:bookmarkStart w:id="1" w:name="_Toc121392131"/>
      <w:r>
        <w:t>Supplementary Table S</w:t>
      </w:r>
      <w:r w:rsidRPr="002353A6">
        <w:t>2 Effect of Flourishing (binary) on Suicidal Ideation (binary) - Nonlinear Mode</w:t>
      </w:r>
      <w:r>
        <w:t>l</w:t>
      </w:r>
      <w:bookmarkEnd w:id="1"/>
    </w:p>
    <w:tbl>
      <w:tblPr>
        <w:tblW w:w="12960" w:type="dxa"/>
        <w:tblLook w:val="04A0" w:firstRow="1" w:lastRow="0" w:firstColumn="1" w:lastColumn="0" w:noHBand="0" w:noVBand="1"/>
      </w:tblPr>
      <w:tblGrid>
        <w:gridCol w:w="3773"/>
        <w:gridCol w:w="1252"/>
        <w:gridCol w:w="1020"/>
        <w:gridCol w:w="1251"/>
        <w:gridCol w:w="1020"/>
        <w:gridCol w:w="1251"/>
        <w:gridCol w:w="1020"/>
        <w:gridCol w:w="1251"/>
        <w:gridCol w:w="1122"/>
      </w:tblGrid>
      <w:tr w:rsidR="002353A6" w:rsidRPr="002353A6" w14:paraId="72CFC39D" w14:textId="77777777" w:rsidTr="008F47BB">
        <w:trPr>
          <w:trHeight w:val="280"/>
        </w:trPr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E3B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A9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FF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995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DB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B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D9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3F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82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353A6" w:rsidRPr="002353A6" w14:paraId="4B30E94E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583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69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5582F3B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C1C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9E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icidal Ideation (binary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7B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C2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binary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92F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F46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icidal Ideation (binar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E15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D7D478D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F7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VARIABL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228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77C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04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AE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94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344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2C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FEE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D637561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BF5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712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Bivariate Probit </w:t>
            </w:r>
          </w:p>
          <w:p w14:paraId="2DF6A54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efficient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67A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tandard Error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8BA8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Bivariate Probit </w:t>
            </w:r>
          </w:p>
          <w:p w14:paraId="5F098C3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efficient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D1E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tandard </w:t>
            </w:r>
          </w:p>
          <w:p w14:paraId="536291A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rror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0AB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Bivariate Probit </w:t>
            </w:r>
          </w:p>
          <w:p w14:paraId="6FF8A7B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efficient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6CD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tandard </w:t>
            </w:r>
          </w:p>
          <w:p w14:paraId="75CA8D2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rror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216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Bivariate Probit </w:t>
            </w:r>
          </w:p>
          <w:p w14:paraId="1EEA85C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efficient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FC4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tandard </w:t>
            </w:r>
          </w:p>
          <w:p w14:paraId="4DF00E5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rrors</w:t>
            </w:r>
          </w:p>
        </w:tc>
      </w:tr>
      <w:tr w:rsidR="002353A6" w:rsidRPr="002353A6" w14:paraId="2C76C0A0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C62E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inary Flourishing (Eudaimonic and Hedonic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88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A3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F1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1.080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2C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3D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09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AB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BB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04E283B2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37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inary Flourishing (Eudaimonic onl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D8D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14D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2AD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72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54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096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E9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1.242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BF3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0</w:t>
            </w:r>
          </w:p>
        </w:tc>
      </w:tr>
      <w:tr w:rsidR="002353A6" w:rsidRPr="002353A6" w14:paraId="4C20ADA8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2C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45-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394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E7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0F0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60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FD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70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8D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0E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6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05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</w:tr>
      <w:tr w:rsidR="002353A6" w:rsidRPr="002353A6" w14:paraId="011D496B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E977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55_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F2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E7F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CE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BF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E7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28C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D1D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DC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</w:tr>
      <w:tr w:rsidR="002353A6" w:rsidRPr="002353A6" w14:paraId="1992BCFF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4B3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65 and ov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33E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5C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15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D5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F1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85C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73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A6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</w:tr>
      <w:tr w:rsidR="002353A6" w:rsidRPr="002353A6" w14:paraId="4AF5EBED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391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30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0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E4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A4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E2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CE1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8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74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5B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C9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</w:tr>
      <w:tr w:rsidR="002353A6" w:rsidRPr="002353A6" w14:paraId="2E9D0879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BD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B1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58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.3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4A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891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2.3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219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A6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9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28C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92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2.346</w:t>
            </w:r>
          </w:p>
        </w:tc>
      </w:tr>
      <w:tr w:rsidR="002353A6" w:rsidRPr="002353A6" w14:paraId="3D498AC8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99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C80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E5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679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E91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2F9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11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62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A5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</w:tr>
      <w:tr w:rsidR="002353A6" w:rsidRPr="002353A6" w14:paraId="414F9825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D90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E2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49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545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29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F0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24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EB5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8A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0D9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</w:tr>
      <w:tr w:rsidR="002353A6" w:rsidRPr="002353A6" w14:paraId="25381693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1D1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D89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92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9EF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71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3E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567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D0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91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0</w:t>
            </w:r>
          </w:p>
        </w:tc>
      </w:tr>
      <w:tr w:rsidR="002353A6" w:rsidRPr="002353A6" w14:paraId="24277B43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CDDB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D3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A41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88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17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8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278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03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6F3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21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999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</w:tr>
      <w:tr w:rsidR="002353A6" w:rsidRPr="002353A6" w14:paraId="75F0C70B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188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perat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03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86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70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72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EB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43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FC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B50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25</w:t>
            </w:r>
          </w:p>
        </w:tc>
      </w:tr>
      <w:tr w:rsidR="002353A6" w:rsidRPr="002353A6" w14:paraId="0D49ECCA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F7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ivorc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E62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16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51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49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864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22E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8CD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82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2</w:t>
            </w:r>
          </w:p>
        </w:tc>
      </w:tr>
      <w:tr w:rsidR="002353A6" w:rsidRPr="002353A6" w14:paraId="5D6509E5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A9EB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07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59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65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66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61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56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FF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28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</w:tr>
      <w:tr w:rsidR="002353A6" w:rsidRPr="002353A6" w14:paraId="7DC7A81D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90C7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C1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2D6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45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17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C28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C8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59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ED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7</w:t>
            </w:r>
          </w:p>
        </w:tc>
      </w:tr>
      <w:tr w:rsidR="002353A6" w:rsidRPr="002353A6" w14:paraId="053EC498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663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ome Colleg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AE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3C5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5F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7D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45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AD5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23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5AA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</w:tr>
      <w:tr w:rsidR="002353A6" w:rsidRPr="002353A6" w14:paraId="6195CE66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69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achelor's Degr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24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47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F4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00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97C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F72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3A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31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69</w:t>
            </w:r>
          </w:p>
        </w:tc>
      </w:tr>
      <w:tr w:rsidR="002353A6" w:rsidRPr="002353A6" w14:paraId="43BD4934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081B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raduate Schoo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09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17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93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C8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B0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6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60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27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74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3</w:t>
            </w:r>
          </w:p>
        </w:tc>
      </w:tr>
      <w:tr w:rsidR="002353A6" w:rsidRPr="002353A6" w14:paraId="4E1C4F71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B61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quivalized Household Income, $1000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9C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94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8B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F7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B1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8EE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B0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A9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77011082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FA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95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A0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C9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494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66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A4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6D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97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</w:tr>
      <w:tr w:rsidR="002353A6" w:rsidRPr="002353A6" w14:paraId="2579F763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0F8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Poor or Fair Health Status (binar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432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21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81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D9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0C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7A6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BBF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60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BA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</w:tr>
      <w:tr w:rsidR="002353A6" w:rsidRPr="002353A6" w14:paraId="77D59C9A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9C1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hronic Pain (binar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45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42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DEC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BB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750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543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D6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ED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</w:tr>
      <w:tr w:rsidR="002353A6" w:rsidRPr="002353A6" w14:paraId="45E729A2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C53E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-reactive protein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BAC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92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40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140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57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F5C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87B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A9C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2353A6" w:rsidRPr="002353A6" w14:paraId="58B9B2AE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CB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brinogen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CD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39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31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FE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71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F50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C2C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19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2353A6" w:rsidRPr="002353A6" w14:paraId="345F073A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A24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leukin-6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BF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CAA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554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CA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C0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FA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E70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412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</w:tr>
      <w:tr w:rsidR="002353A6" w:rsidRPr="002353A6" w14:paraId="74C564A4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D4B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-Selectin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C3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46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9D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1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4B7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A3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25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94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2353A6" w:rsidRPr="002353A6" w14:paraId="1C2D4D46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096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cellular adhesion molecule-1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C1D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B4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58E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DC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98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5ED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D08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94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</w:tr>
      <w:tr w:rsidR="002353A6" w:rsidRPr="002353A6" w14:paraId="1D0F50F0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03D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Neuroticis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46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26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F7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9A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0E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6CC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689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E2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7E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1F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7</w:t>
            </w:r>
          </w:p>
        </w:tc>
      </w:tr>
      <w:tr w:rsidR="002353A6" w:rsidRPr="002353A6" w14:paraId="41AF18FA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BB8F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BE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4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953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31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5B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FA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93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37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43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F5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</w:tr>
      <w:tr w:rsidR="002353A6" w:rsidRPr="002353A6" w14:paraId="395987F0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403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vere Psychological Distress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51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95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2.7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25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22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6F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10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7B1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2.0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92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A9C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</w:tr>
      <w:tr w:rsidR="002353A6" w:rsidRPr="002353A6" w14:paraId="7AC5FD88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3D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eneralized Anxiety Disorder (binar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BCC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4.284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7DF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4D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3FC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F9C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4F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2.3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A2F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7C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7</w:t>
            </w:r>
          </w:p>
        </w:tc>
      </w:tr>
      <w:tr w:rsidR="002353A6" w:rsidRPr="002353A6" w14:paraId="15285460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75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epressed Affect (binar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BE6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EA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D0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511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CC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88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5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80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E7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</w:tr>
      <w:tr w:rsidR="002353A6" w:rsidRPr="002353A6" w14:paraId="14A9A19C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07F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+ Drinks (binar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5C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A9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FF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46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0A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7B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007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627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2353A6" w:rsidRPr="002353A6" w14:paraId="03DE1FDE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8A41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bstance Use (binar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C5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83C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EA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2C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31D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E69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47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82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2353A6" w:rsidRPr="002353A6" w14:paraId="617C9692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BC3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6C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D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99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6F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7E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164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83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1E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</w:tr>
      <w:tr w:rsidR="002353A6" w:rsidRPr="002353A6" w14:paraId="2C3FF2B7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1B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CEs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22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4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1A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7E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AE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B04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5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87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FBC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4E1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3F348345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18B8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aily Discrimination (z-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43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1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BB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D7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E2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692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60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00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A1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B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5334A5D8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77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A1B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1.648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4EA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1EA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1.327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EE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D55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1.328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CF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DE6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1.237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DAB1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97</w:t>
            </w:r>
          </w:p>
        </w:tc>
      </w:tr>
      <w:tr w:rsidR="002353A6" w:rsidRPr="002353A6" w14:paraId="0047B0C4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EE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821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6F6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C8B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2700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84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09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AF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BB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5670E826" w14:textId="77777777" w:rsidTr="008F47BB">
        <w:trPr>
          <w:trHeight w:val="28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2CB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TE: Binary Flourishing (Eudaimonic and Hedonic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A4E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B0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86**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52F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18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6D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117E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48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1C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2353A6" w:rsidRPr="002353A6" w14:paraId="0C92DAEE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07E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TE:  Flourishing (Eudaimonic only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E0D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CA5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3E4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607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AFBC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ED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847D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F2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03B3BE2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9E5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A308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2B79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71F5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BC4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44A2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E313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4337" w14:textId="77777777" w:rsidR="002353A6" w:rsidRPr="002353A6" w:rsidRDefault="002353A6" w:rsidP="001105E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83B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353A6" w:rsidRPr="002353A6" w14:paraId="0A4B2AEF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0153" w14:textId="77777777" w:rsidR="002353A6" w:rsidRPr="002353A6" w:rsidRDefault="002353A6" w:rsidP="001105E1">
            <w:pPr>
              <w:rPr>
                <w:rFonts w:ascii="Arial" w:hAnsi="Arial" w:cs="Arial"/>
                <w:sz w:val="20"/>
                <w:szCs w:val="20"/>
              </w:rPr>
            </w:pPr>
            <w:r w:rsidRPr="002353A6">
              <w:rPr>
                <w:rFonts w:ascii="Arial" w:hAnsi="Arial" w:cs="Arial"/>
                <w:sz w:val="20"/>
                <w:szCs w:val="20"/>
              </w:rPr>
              <w:t>*** p&lt;0.001, ** p&lt;0.01, * p&lt;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BE25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765F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E7B0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283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F20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5F17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D4D0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1923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2F4CA87A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6C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ivariate Probit Model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AD3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1848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B37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7FE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3E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ED5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304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D790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D24E75F" w14:textId="77777777" w:rsidTr="008F47BB">
        <w:trPr>
          <w:trHeight w:val="28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FC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ootstrapped Standard Errors (500 repetitions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6617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28E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CF07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1749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9E6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3FE1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84D5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A171CA4" w14:textId="77777777" w:rsidTr="008F47BB">
        <w:trPr>
          <w:trHeight w:val="28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1B6D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TE: Average Treatment Effec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E70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05C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2CF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B3CA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182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2B2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156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C56" w14:textId="77777777" w:rsidR="002353A6" w:rsidRPr="002353A6" w:rsidRDefault="002353A6" w:rsidP="001105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3B2B1C6" w14:textId="77777777" w:rsidR="002353A6" w:rsidRPr="002353A6" w:rsidRDefault="002353A6">
      <w:pPr>
        <w:rPr>
          <w:rFonts w:ascii="Arial" w:hAnsi="Arial" w:cs="Arial"/>
        </w:rPr>
      </w:pPr>
    </w:p>
    <w:p w14:paraId="1E0268F5" w14:textId="77777777" w:rsidR="00805767" w:rsidRDefault="00805767">
      <w:pPr>
        <w:rPr>
          <w:rFonts w:ascii="Arial" w:hAnsi="Arial" w:cs="Arial"/>
        </w:rPr>
        <w:sectPr w:rsidR="00805767" w:rsidSect="002353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19C4D1" w14:textId="77777777" w:rsidR="002353A6" w:rsidRDefault="00805767" w:rsidP="00805767">
      <w:pPr>
        <w:pStyle w:val="Heading1"/>
      </w:pPr>
      <w:bookmarkStart w:id="2" w:name="_Toc121392132"/>
      <w:r>
        <w:t>Supplementary Table S</w:t>
      </w:r>
      <w:r w:rsidRPr="00805767">
        <w:t>3 Effect of Flourishing (z-score) on Suicidal Ideation (binary) - Linear Models</w:t>
      </w:r>
      <w:bookmarkEnd w:id="2"/>
    </w:p>
    <w:tbl>
      <w:tblPr>
        <w:tblW w:w="13400" w:type="dxa"/>
        <w:tblLook w:val="04A0" w:firstRow="1" w:lastRow="0" w:firstColumn="1" w:lastColumn="0" w:noHBand="0" w:noVBand="1"/>
      </w:tblPr>
      <w:tblGrid>
        <w:gridCol w:w="5245"/>
        <w:gridCol w:w="1735"/>
        <w:gridCol w:w="2320"/>
        <w:gridCol w:w="1840"/>
        <w:gridCol w:w="2260"/>
      </w:tblGrid>
      <w:tr w:rsidR="002353A6" w:rsidRPr="002353A6" w14:paraId="177DB745" w14:textId="77777777" w:rsidTr="00901AA7">
        <w:trPr>
          <w:trHeight w:val="28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D22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49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F8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85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E5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</w:tr>
      <w:tr w:rsidR="002353A6" w:rsidRPr="002353A6" w14:paraId="50D7CBC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7F9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E16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2C1B58A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F4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0A65CC0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51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053CB69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AA0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1D25DE8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</w:tr>
      <w:tr w:rsidR="002353A6" w:rsidRPr="002353A6" w14:paraId="6DE9B618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2AC6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VARIAB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981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2747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DC1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E5C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</w:tr>
      <w:tr w:rsidR="002353A6" w:rsidRPr="002353A6" w14:paraId="6F65077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667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and Hedonic)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59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37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28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01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B6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12B31F0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53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7A3D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514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F7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650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76548F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BF8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only)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66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AF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8F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0E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31*</w:t>
            </w:r>
          </w:p>
        </w:tc>
      </w:tr>
      <w:tr w:rsidR="002353A6" w:rsidRPr="002353A6" w14:paraId="3E91EDF0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DB4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CA7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6C2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B51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CC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1)</w:t>
            </w:r>
          </w:p>
        </w:tc>
      </w:tr>
      <w:tr w:rsidR="002353A6" w:rsidRPr="002353A6" w14:paraId="11F2F042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C63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45-5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B7C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2F4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0D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126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9*</w:t>
            </w:r>
          </w:p>
        </w:tc>
      </w:tr>
      <w:tr w:rsidR="002353A6" w:rsidRPr="002353A6" w14:paraId="21D7C578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A9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96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A5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96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5E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6)</w:t>
            </w:r>
          </w:p>
        </w:tc>
      </w:tr>
      <w:tr w:rsidR="002353A6" w:rsidRPr="002353A6" w14:paraId="7F3B7AD8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90F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55_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4B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C80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40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37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2353A6" w:rsidRPr="002353A6" w14:paraId="2897DA59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B4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18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7A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A3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7CC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</w:tr>
      <w:tr w:rsidR="002353A6" w:rsidRPr="002353A6" w14:paraId="5A14DA5F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0D3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65 and ov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DD3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6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C1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C3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7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C96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6*</w:t>
            </w:r>
          </w:p>
        </w:tc>
      </w:tr>
      <w:tr w:rsidR="002353A6" w:rsidRPr="002353A6" w14:paraId="4C8E3DBA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9C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83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2E2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47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050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</w:tr>
      <w:tr w:rsidR="002353A6" w:rsidRPr="002353A6" w14:paraId="34E965C2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465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88C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C1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E05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4DF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2353A6" w:rsidRPr="002353A6" w14:paraId="1EA703A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999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449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FF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EC0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446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</w:tr>
      <w:tr w:rsidR="002353A6" w:rsidRPr="002353A6" w14:paraId="544A214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AD70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DE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A7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D7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1C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</w:tr>
      <w:tr w:rsidR="002353A6" w:rsidRPr="002353A6" w14:paraId="58C7CA6B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AE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42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46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91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A3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5)</w:t>
            </w:r>
          </w:p>
        </w:tc>
      </w:tr>
      <w:tr w:rsidR="002353A6" w:rsidRPr="002353A6" w14:paraId="36133ED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DEE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5BE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E5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C1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1BC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2353A6" w:rsidRPr="002353A6" w14:paraId="4364629A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AE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01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B6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2E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F6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</w:tr>
      <w:tr w:rsidR="002353A6" w:rsidRPr="002353A6" w14:paraId="7B18AD2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0C6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C2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1B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42A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0B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2353A6" w:rsidRPr="002353A6" w14:paraId="77C7BB6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C5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C3D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CD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CB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26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</w:tr>
      <w:tr w:rsidR="002353A6" w:rsidRPr="002353A6" w14:paraId="37A92EAB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178B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C5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F4B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B0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26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2353A6" w:rsidRPr="002353A6" w14:paraId="0E384C6A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5F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7B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A6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2B5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1F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9)</w:t>
            </w:r>
          </w:p>
        </w:tc>
      </w:tr>
      <w:tr w:rsidR="002353A6" w:rsidRPr="002353A6" w14:paraId="5062001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2626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6A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D0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57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52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2*</w:t>
            </w:r>
          </w:p>
        </w:tc>
      </w:tr>
      <w:tr w:rsidR="002353A6" w:rsidRPr="002353A6" w14:paraId="1FC850A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117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13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FD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99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103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</w:tr>
      <w:tr w:rsidR="002353A6" w:rsidRPr="002353A6" w14:paraId="193363D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008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perat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7C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1E6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45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C8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6</w:t>
            </w:r>
          </w:p>
        </w:tc>
      </w:tr>
      <w:tr w:rsidR="002353A6" w:rsidRPr="002353A6" w14:paraId="1479756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F0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EA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35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D9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D8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5)</w:t>
            </w:r>
          </w:p>
        </w:tc>
      </w:tr>
      <w:tr w:rsidR="002353A6" w:rsidRPr="002353A6" w14:paraId="428E0673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737E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ivorc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D6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74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9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F41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74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90*</w:t>
            </w:r>
          </w:p>
        </w:tc>
      </w:tr>
      <w:tr w:rsidR="002353A6" w:rsidRPr="002353A6" w14:paraId="5AC967C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5D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EDD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E0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586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69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</w:tr>
      <w:tr w:rsidR="002353A6" w:rsidRPr="002353A6" w14:paraId="4B84EE20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21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09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62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F7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11F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</w:tr>
      <w:tr w:rsidR="002353A6" w:rsidRPr="002353A6" w14:paraId="4F54459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2BF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97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84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98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10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73681259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8D8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24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DC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E5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00F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</w:tr>
      <w:tr w:rsidR="002353A6" w:rsidRPr="002353A6" w14:paraId="54B5C69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6C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60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930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2A4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0B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</w:tr>
      <w:tr w:rsidR="002353A6" w:rsidRPr="002353A6" w14:paraId="7B9040C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70D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ome Colleg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06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1B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C0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A95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</w:tr>
      <w:tr w:rsidR="002353A6" w:rsidRPr="002353A6" w14:paraId="68BC2B9F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DC4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678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12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822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61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1D66A81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69B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achelor's Degre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4B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BD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0F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B7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7*</w:t>
            </w:r>
          </w:p>
        </w:tc>
      </w:tr>
      <w:tr w:rsidR="002353A6" w:rsidRPr="002353A6" w14:paraId="4F808C92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8E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05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D1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4D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893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1)</w:t>
            </w:r>
          </w:p>
        </w:tc>
      </w:tr>
      <w:tr w:rsidR="002353A6" w:rsidRPr="002353A6" w14:paraId="481D5354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079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raduate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6D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7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28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FF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9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29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</w:tr>
      <w:tr w:rsidR="002353A6" w:rsidRPr="002353A6" w14:paraId="4F87575F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7F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730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660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57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20C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4)</w:t>
            </w:r>
          </w:p>
        </w:tc>
      </w:tr>
      <w:tr w:rsidR="002353A6" w:rsidRPr="002353A6" w14:paraId="21B7AEB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2A1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quivalized Household Income, $1000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792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46A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55C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9C7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1ABE29C1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3CA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FB7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09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1B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FD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</w:tr>
      <w:tr w:rsidR="002353A6" w:rsidRPr="002353A6" w14:paraId="2A76299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8D3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39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0E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14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49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2353A6" w:rsidRPr="002353A6" w14:paraId="0D01C5FF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349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1E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D0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A2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45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</w:tr>
      <w:tr w:rsidR="002353A6" w:rsidRPr="002353A6" w14:paraId="6731AF5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785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Poor or Fair Health Status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F6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3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4E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416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0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1AA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2353A6" w:rsidRPr="002353A6" w14:paraId="79AB760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6A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CD7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35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30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09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8)</w:t>
            </w:r>
          </w:p>
        </w:tc>
      </w:tr>
      <w:tr w:rsidR="002353A6" w:rsidRPr="002353A6" w14:paraId="1DBD8F78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F9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hronic Pain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82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DC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E7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6C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2353A6" w:rsidRPr="002353A6" w14:paraId="6D40EDE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F8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B6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A60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5A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D6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0)</w:t>
            </w:r>
          </w:p>
        </w:tc>
      </w:tr>
      <w:tr w:rsidR="002353A6" w:rsidRPr="002353A6" w14:paraId="61578AA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78B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-reactive protei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DD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681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C1F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7E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2353A6" w:rsidRPr="002353A6" w14:paraId="4B43F3E0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6A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5B1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BF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AD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F92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</w:tr>
      <w:tr w:rsidR="002353A6" w:rsidRPr="002353A6" w14:paraId="4255283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B82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brinoge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99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F8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7E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203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2353A6" w:rsidRPr="002353A6" w14:paraId="01266350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82F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EC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2D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CCA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622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</w:tr>
      <w:tr w:rsidR="002353A6" w:rsidRPr="002353A6" w14:paraId="0AF9F951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25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leukin-6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182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0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5F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AB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AC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353A6" w:rsidRPr="002353A6" w14:paraId="0DA8B1B9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26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35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CB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70C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86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6)</w:t>
            </w:r>
          </w:p>
        </w:tc>
      </w:tr>
      <w:tr w:rsidR="002353A6" w:rsidRPr="002353A6" w14:paraId="59D46004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B9AF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-Selecti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03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8A4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940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4F9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</w:tr>
      <w:tr w:rsidR="002353A6" w:rsidRPr="002353A6" w14:paraId="7ABEB6A4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5A5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9C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37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E71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909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</w:tr>
      <w:tr w:rsidR="002353A6" w:rsidRPr="002353A6" w14:paraId="242E673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918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cellular adhesion molecule-1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66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F7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126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C98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</w:tr>
      <w:tr w:rsidR="002353A6" w:rsidRPr="002353A6" w14:paraId="674B9E7E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56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CE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32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ED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5F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</w:tr>
      <w:tr w:rsidR="002353A6" w:rsidRPr="002353A6" w14:paraId="63E8A84A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1D5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Neuroticis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E1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601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B72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2D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94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9E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4</w:t>
            </w:r>
          </w:p>
        </w:tc>
      </w:tr>
      <w:tr w:rsidR="002353A6" w:rsidRPr="002353A6" w14:paraId="084EEE30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E0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E2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43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588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D4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1)</w:t>
            </w:r>
          </w:p>
        </w:tc>
      </w:tr>
      <w:tr w:rsidR="002353A6" w:rsidRPr="002353A6" w14:paraId="7D66C334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CDC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15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1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71C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5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77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5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D5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8*</w:t>
            </w:r>
          </w:p>
        </w:tc>
      </w:tr>
      <w:tr w:rsidR="002353A6" w:rsidRPr="002353A6" w14:paraId="3A524ECA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8D1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8A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83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D73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0D2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</w:tr>
      <w:tr w:rsidR="002353A6" w:rsidRPr="002353A6" w14:paraId="099CED6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440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vere Psychological Distress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7F1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92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B0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121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82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79B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</w:tr>
      <w:tr w:rsidR="002353A6" w:rsidRPr="002353A6" w14:paraId="0B484E7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370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05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262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76C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601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1)</w:t>
            </w:r>
          </w:p>
        </w:tc>
      </w:tr>
      <w:tr w:rsidR="002353A6" w:rsidRPr="002353A6" w14:paraId="699A9091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A82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eneralized Anxiety Disorder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37A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0B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46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2E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4</w:t>
            </w:r>
          </w:p>
        </w:tc>
      </w:tr>
      <w:tr w:rsidR="002353A6" w:rsidRPr="002353A6" w14:paraId="7F937A9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AA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BC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6D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496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314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1)</w:t>
            </w:r>
          </w:p>
        </w:tc>
      </w:tr>
      <w:tr w:rsidR="002353A6" w:rsidRPr="002353A6" w14:paraId="6D2503A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7C1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epressed Affect (M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7A3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24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AAE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98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6*</w:t>
            </w:r>
          </w:p>
        </w:tc>
      </w:tr>
      <w:tr w:rsidR="002353A6" w:rsidRPr="002353A6" w14:paraId="6E140669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F4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36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FA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09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72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</w:tr>
      <w:tr w:rsidR="002353A6" w:rsidRPr="002353A6" w14:paraId="3E72EB5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BC6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+ Drinks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C7B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D6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EF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CC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</w:tr>
      <w:tr w:rsidR="002353A6" w:rsidRPr="002353A6" w14:paraId="40D67488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AB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BD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2D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10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5EB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</w:tr>
      <w:tr w:rsidR="002353A6" w:rsidRPr="002353A6" w14:paraId="39095D9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323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bstance Use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ED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5AC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5A1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FD4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2353A6" w:rsidRPr="002353A6" w14:paraId="4CAA63AE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E5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BF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A9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DD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EF9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0)</w:t>
            </w:r>
          </w:p>
        </w:tc>
      </w:tr>
      <w:tr w:rsidR="002353A6" w:rsidRPr="002353A6" w14:paraId="23AEFBAB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78A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DF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2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05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5F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6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39B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2353A6" w:rsidRPr="002353A6" w14:paraId="1D3E246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83B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75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05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3A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1B2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</w:tr>
      <w:tr w:rsidR="002353A6" w:rsidRPr="002353A6" w14:paraId="30E5D2D0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1B3E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CEs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09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7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61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B1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3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D6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0A42D83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2D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55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577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C33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51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2F608D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5D3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aily Discriminatio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11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6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B6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9DC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0F8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231EB723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C3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52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9FF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064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33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0F60BFA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919A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C39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821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7C3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81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85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80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74</w:t>
            </w:r>
          </w:p>
        </w:tc>
      </w:tr>
      <w:tr w:rsidR="002353A6" w:rsidRPr="002353A6" w14:paraId="597AD16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D0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3D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0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C41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43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AA5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8)</w:t>
            </w:r>
          </w:p>
        </w:tc>
      </w:tr>
      <w:tr w:rsidR="002353A6" w:rsidRPr="002353A6" w14:paraId="14086B0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2C2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B3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DD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45E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41A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55A742B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F9F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ontiel-Olea-Pfluegar Weak Instrument Tes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C72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A867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33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810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5E30F117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DBD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Effective 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DB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6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BB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DA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6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3423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A2E3A8D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D90C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ritical Value: 5% Worst Case Bia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651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B5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E92B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0FC7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EFB858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3DC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veridentification Tes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C7F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B3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A99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ED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D80B83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5DB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Hansen's J (p-valu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3AD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99(0.5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168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70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601(0.4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26AF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69C0A4C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850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ndogeneity Tes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B3C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325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77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D6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2265062E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7B1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hi-squared (p-valu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23A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6.68(0.0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6524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726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6.61(0.0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B2C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415C32B5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DB78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4C61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118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9432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38A0" w14:textId="77777777" w:rsidR="002353A6" w:rsidRPr="002353A6" w:rsidRDefault="002353A6" w:rsidP="00901AA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</w:tr>
      <w:tr w:rsidR="002353A6" w:rsidRPr="002353A6" w14:paraId="622A9144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8C4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Robust standard errors in parenthes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6F8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1AD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4B90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241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5CECEB36" w14:textId="77777777" w:rsidTr="00901AA7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CC0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*** p&lt;0.001, ** p&lt;0.01, * p&lt;0.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C92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5711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2B3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99B" w14:textId="77777777" w:rsidR="002353A6" w:rsidRPr="002353A6" w:rsidRDefault="002353A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3D36" w:rsidRPr="002353A6" w14:paraId="1510A03B" w14:textId="77777777" w:rsidTr="00907820">
        <w:trPr>
          <w:trHeight w:val="28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677" w14:textId="77777777" w:rsidR="001E3D36" w:rsidRDefault="001E3D3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Two-stage Limited Information Maximum Likelihood (2SLIML)</w:t>
            </w:r>
          </w:p>
          <w:p w14:paraId="42064A0C" w14:textId="77777777" w:rsidR="001E3D36" w:rsidRPr="002353A6" w:rsidRDefault="001E3D3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83A2" w14:textId="77777777" w:rsidR="001E3D36" w:rsidRPr="002353A6" w:rsidRDefault="001E3D3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616" w14:textId="77777777" w:rsidR="001E3D36" w:rsidRPr="002353A6" w:rsidRDefault="001E3D3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896" w14:textId="77777777" w:rsidR="001E3D36" w:rsidRPr="002353A6" w:rsidRDefault="001E3D36" w:rsidP="00901AA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9DFB3D4" w14:textId="77777777" w:rsidR="002353A6" w:rsidRPr="002353A6" w:rsidRDefault="002353A6">
      <w:pPr>
        <w:rPr>
          <w:rFonts w:ascii="Arial" w:hAnsi="Arial" w:cs="Arial"/>
        </w:rPr>
      </w:pPr>
    </w:p>
    <w:p w14:paraId="79C19BC6" w14:textId="77777777" w:rsidR="00805767" w:rsidRDefault="00805767" w:rsidP="00805767">
      <w:pPr>
        <w:pStyle w:val="Heading1"/>
        <w:sectPr w:rsidR="00805767" w:rsidSect="002353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90E049" w14:textId="61F91FB8" w:rsidR="002353A6" w:rsidRDefault="00805767" w:rsidP="008F47BB">
      <w:pPr>
        <w:pStyle w:val="Heading1"/>
      </w:pPr>
      <w:bookmarkStart w:id="3" w:name="_Toc121392133"/>
      <w:r>
        <w:t>Supplementary Table S</w:t>
      </w:r>
      <w:r w:rsidRPr="002353A6">
        <w:t>4 Effect of Flourishing (z-score) on Suicidal Ideation (binary) - Nonlinear Models</w:t>
      </w:r>
      <w:bookmarkEnd w:id="3"/>
    </w:p>
    <w:tbl>
      <w:tblPr>
        <w:tblW w:w="13882" w:type="dxa"/>
        <w:tblLook w:val="04A0" w:firstRow="1" w:lastRow="0" w:firstColumn="1" w:lastColumn="0" w:noHBand="0" w:noVBand="1"/>
      </w:tblPr>
      <w:tblGrid>
        <w:gridCol w:w="4590"/>
        <w:gridCol w:w="1261"/>
        <w:gridCol w:w="1028"/>
        <w:gridCol w:w="1261"/>
        <w:gridCol w:w="1028"/>
        <w:gridCol w:w="1261"/>
        <w:gridCol w:w="1028"/>
        <w:gridCol w:w="1261"/>
        <w:gridCol w:w="1164"/>
      </w:tblGrid>
      <w:tr w:rsidR="002353A6" w:rsidRPr="002353A6" w14:paraId="407EAB7E" w14:textId="77777777" w:rsidTr="00805767">
        <w:trPr>
          <w:trHeight w:val="28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89F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68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96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F01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58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8B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75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76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90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353A6" w:rsidRPr="002353A6" w14:paraId="78B410DF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47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54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</w:t>
            </w:r>
          </w:p>
          <w:p w14:paraId="70E8301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(z-scor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80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7C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icidal Ideation (binary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5C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8B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3074CBF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C7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22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icidal Ideation (binary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A0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40B3CCC6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208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VARIABL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CC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4D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3D6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64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FA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124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EF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2A2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21C1C6E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AC42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422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V Probit Coefficient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EA3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tandard Error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28D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V Probit Coefficient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6B3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tandard Error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FB4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V Probit Coefficient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FA1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tandard Error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CEC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V Probit Coefficient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650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tandard Errors</w:t>
            </w:r>
          </w:p>
        </w:tc>
      </w:tr>
      <w:tr w:rsidR="002353A6" w:rsidRPr="002353A6" w14:paraId="7E1ED034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BFF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and Hedonic)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86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21F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E5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94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1F7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A98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B6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0D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C1A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5FADAB60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A3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only)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B6A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92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92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58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50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1F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675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944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DA7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</w:tr>
      <w:tr w:rsidR="002353A6" w:rsidRPr="002353A6" w14:paraId="266E6DCE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40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45-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EC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946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C4A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8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321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440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E4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6E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2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7E1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</w:tr>
      <w:tr w:rsidR="002353A6" w:rsidRPr="002353A6" w14:paraId="3941EF39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3593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55_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C0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49C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FE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666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64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98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9C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6A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</w:tr>
      <w:tr w:rsidR="002353A6" w:rsidRPr="002353A6" w14:paraId="4513A3CC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659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65 and ov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99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7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E78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AE1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18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61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032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9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25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B0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13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6E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</w:tr>
      <w:tr w:rsidR="002353A6" w:rsidRPr="002353A6" w14:paraId="46D95179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A12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9A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04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59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83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7F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A8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43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56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</w:tr>
      <w:tr w:rsidR="002353A6" w:rsidRPr="002353A6" w14:paraId="5C733814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11E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D6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AE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E1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533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C7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0C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0D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B98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18</w:t>
            </w:r>
          </w:p>
        </w:tc>
      </w:tr>
      <w:tr w:rsidR="002353A6" w:rsidRPr="002353A6" w14:paraId="68C0AED1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9A5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5BB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319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03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AC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A5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557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AE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A34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5</w:t>
            </w:r>
          </w:p>
        </w:tc>
      </w:tr>
      <w:tr w:rsidR="002353A6" w:rsidRPr="002353A6" w14:paraId="12EA78AF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6CB4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AF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7C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020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CF9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FC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AE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D5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F0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7</w:t>
            </w:r>
          </w:p>
        </w:tc>
      </w:tr>
      <w:tr w:rsidR="002353A6" w:rsidRPr="002353A6" w14:paraId="47CEF54B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354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F85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199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83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FD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AB3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30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711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E2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</w:tr>
      <w:tr w:rsidR="002353A6" w:rsidRPr="002353A6" w14:paraId="6A9E4D68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C65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9D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D3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47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4F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DD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7A8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689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4B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</w:tr>
      <w:tr w:rsidR="002353A6" w:rsidRPr="002353A6" w14:paraId="14A82D22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7DD3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par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E8D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3C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81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6E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8AB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B8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C8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2B1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3</w:t>
            </w:r>
          </w:p>
        </w:tc>
      </w:tr>
      <w:tr w:rsidR="002353A6" w:rsidRPr="002353A6" w14:paraId="6CDAFC7A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D09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ivorc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C6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22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437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31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7F3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9B0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FF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CB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24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4F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</w:tr>
      <w:tr w:rsidR="002353A6" w:rsidRPr="002353A6" w14:paraId="3A3464CD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8B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32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1D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077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70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772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EA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445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95D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</w:tr>
      <w:tr w:rsidR="002353A6" w:rsidRPr="002353A6" w14:paraId="4FA25C88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FC2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C7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FE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4C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665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55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297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896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1A9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9</w:t>
            </w:r>
          </w:p>
        </w:tc>
      </w:tr>
      <w:tr w:rsidR="002353A6" w:rsidRPr="002353A6" w14:paraId="6A5F20E8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33C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ome Colle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D8D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ED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85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AD0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494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0D5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9F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A0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0</w:t>
            </w:r>
          </w:p>
        </w:tc>
      </w:tr>
      <w:tr w:rsidR="002353A6" w:rsidRPr="002353A6" w14:paraId="1C4C7A6B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44DD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achelor's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B14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05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C7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86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65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10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AAF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27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67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7</w:t>
            </w:r>
          </w:p>
        </w:tc>
      </w:tr>
      <w:tr w:rsidR="002353A6" w:rsidRPr="002353A6" w14:paraId="7F6EEAB6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0B0D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raduate Scho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3B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6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29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27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FF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8ED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7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D48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39C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51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6</w:t>
            </w:r>
          </w:p>
        </w:tc>
      </w:tr>
      <w:tr w:rsidR="002353A6" w:rsidRPr="002353A6" w14:paraId="7522A9FA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5E1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quivalized Household Income, $1000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C0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D7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A0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D3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22A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E8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C2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69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6003755F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295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43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D3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81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94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F7B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44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B7B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C6A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</w:tr>
      <w:tr w:rsidR="002353A6" w:rsidRPr="002353A6" w14:paraId="64F516B9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2E3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Poor or Fair Health Status (binary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57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4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87B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BF9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3F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AE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1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7D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40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0C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</w:tr>
      <w:tr w:rsidR="002353A6" w:rsidRPr="002353A6" w14:paraId="159A9EA2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7E7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hronic Pain (binary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039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3F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EA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250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C39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E19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CE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F1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</w:tr>
      <w:tr w:rsidR="002353A6" w:rsidRPr="002353A6" w14:paraId="7259719B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5F34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-reactive protein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2A2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E7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A5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07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B1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E4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0F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88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2353A6" w:rsidRPr="002353A6" w14:paraId="631C6AEB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1D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brinogen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83C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9F2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24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E2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E2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4C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BF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372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2353A6" w:rsidRPr="002353A6" w14:paraId="29CE55B5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977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leukin-6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9E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D9C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57E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B5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40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BE1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29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48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2353A6" w:rsidRPr="002353A6" w14:paraId="5DB07835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01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-Selectin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CF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DA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3F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D8C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71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A6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CFD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59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2353A6" w:rsidRPr="002353A6" w14:paraId="68DDB319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0B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cellular adhesion molecule-1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89D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AD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FF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FA9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30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855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0A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4A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2353A6" w:rsidRPr="002353A6" w14:paraId="1736F63E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204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Neuroticis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78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60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8D6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77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58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B4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D1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94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C6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2B6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56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02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</w:tr>
      <w:tr w:rsidR="002353A6" w:rsidRPr="002353A6" w14:paraId="7205C350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57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8E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1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CC6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C5F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72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99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42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5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B6C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F51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81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80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</w:tr>
      <w:tr w:rsidR="002353A6" w:rsidRPr="002353A6" w14:paraId="2871577C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74D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vere Psychological Distress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CE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96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AE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1C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B8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3A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87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E6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65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4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7E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10</w:t>
            </w:r>
          </w:p>
        </w:tc>
      </w:tr>
      <w:tr w:rsidR="002353A6" w:rsidRPr="002353A6" w14:paraId="3C4B1096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FD3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eneralized Anxiety Disorder (binary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0F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F9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2C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8A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4F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956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C1E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5B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3</w:t>
            </w:r>
          </w:p>
        </w:tc>
      </w:tr>
      <w:tr w:rsidR="002353A6" w:rsidRPr="002353A6" w14:paraId="2F415F84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09F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epressed Affect (M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D5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AA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A8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39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E06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DC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4A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CE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</w:tr>
      <w:tr w:rsidR="002353A6" w:rsidRPr="002353A6" w14:paraId="0133A6DC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89C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+ Drinks (binary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AD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7C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5C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72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D5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F5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8D1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7C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2353A6" w:rsidRPr="002353A6" w14:paraId="3137ED0E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46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bstance Use (binary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CB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9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55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49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97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1AB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87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BD5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FD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</w:tr>
      <w:tr w:rsidR="002353A6" w:rsidRPr="002353A6" w14:paraId="64D104BB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84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36A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39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A1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B8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91E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4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9E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511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D5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</w:tr>
      <w:tr w:rsidR="002353A6" w:rsidRPr="002353A6" w14:paraId="50357A1F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EB6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CEs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1B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1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56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C2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11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7D8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8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D6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7CA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F3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40F0F625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03D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aily Discrimination (z-score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9F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A3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EA1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6B7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6D2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2F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D0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891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5CF43DED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BA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6459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814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5C5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227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2.174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C19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49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849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A5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78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2.190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E5F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</w:tr>
      <w:tr w:rsidR="002353A6" w:rsidRPr="002353A6" w14:paraId="0314FE73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31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DD74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6E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41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09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0E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4DF4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EB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FA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4BB5C03E" w14:textId="77777777" w:rsidTr="00805767">
        <w:trPr>
          <w:trHeight w:val="280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3806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E: Continuous Flourishing (Eudaimonic and Hedonic) (z-scor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B80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ED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20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DAC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CD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7F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797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52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ED35D9A" w14:textId="77777777" w:rsidTr="00805767">
        <w:trPr>
          <w:trHeight w:val="280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A7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E: Continuous Flourishing (Eudaimonic only) (z-score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688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95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EA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1CEB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B7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0F1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22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722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</w:tr>
      <w:tr w:rsidR="002353A6" w:rsidRPr="002353A6" w14:paraId="20CDBB8E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9F6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370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67CD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9165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ACC9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880A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BBC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9A75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5A30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353A6" w:rsidRPr="002353A6" w14:paraId="3FD3F339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0171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Robust Standard Erro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1123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3153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D2E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50E2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0A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426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077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D30" w14:textId="77777777" w:rsidR="002353A6" w:rsidRPr="002353A6" w:rsidRDefault="002353A6" w:rsidP="005F1C7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274174A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40E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*** p&lt;0.001, ** p&lt;0.01, * p&lt;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87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3CBB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10F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61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B6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5A5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E9C2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AA1F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3D36" w:rsidRPr="002353A6" w14:paraId="68A5C77D" w14:textId="77777777" w:rsidTr="00EB5346">
        <w:trPr>
          <w:trHeight w:val="280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D4D" w14:textId="7B5BEC5D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strumental Variable Probit Model (control function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FF7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B06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7C47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D9A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F85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276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5272" w14:textId="77777777" w:rsidR="001E3D36" w:rsidRPr="002353A6" w:rsidRDefault="001E3D3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59D15AF3" w14:textId="77777777" w:rsidTr="00805767">
        <w:trPr>
          <w:trHeight w:val="28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BCA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E: Marginal Effec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7502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924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DC14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1ED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F97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5A11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938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847" w14:textId="77777777" w:rsidR="002353A6" w:rsidRPr="002353A6" w:rsidRDefault="002353A6" w:rsidP="005F1C7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F9B1057" w14:textId="77777777" w:rsidR="002353A6" w:rsidRPr="002353A6" w:rsidRDefault="002353A6">
      <w:pPr>
        <w:rPr>
          <w:rFonts w:ascii="Arial" w:hAnsi="Arial" w:cs="Arial"/>
        </w:rPr>
      </w:pPr>
    </w:p>
    <w:p w14:paraId="40E33B69" w14:textId="77777777" w:rsidR="00805767" w:rsidRDefault="00805767">
      <w:pPr>
        <w:rPr>
          <w:rFonts w:ascii="Arial" w:hAnsi="Arial" w:cs="Arial"/>
        </w:rPr>
        <w:sectPr w:rsidR="00805767" w:rsidSect="002353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51FEA2" w14:textId="77777777" w:rsidR="002353A6" w:rsidRDefault="00805767" w:rsidP="00805767">
      <w:pPr>
        <w:pStyle w:val="Heading1"/>
      </w:pPr>
      <w:bookmarkStart w:id="4" w:name="_Toc121392134"/>
      <w:r>
        <w:t>Supplementary Table S</w:t>
      </w:r>
      <w:r w:rsidRPr="00805767">
        <w:t>5 Effect of Flourishing (binary) on Suicidal Ideation (z-score) - Linear Models</w:t>
      </w:r>
      <w:bookmarkEnd w:id="4"/>
    </w:p>
    <w:tbl>
      <w:tblPr>
        <w:tblW w:w="13400" w:type="dxa"/>
        <w:tblLook w:val="04A0" w:firstRow="1" w:lastRow="0" w:firstColumn="1" w:lastColumn="0" w:noHBand="0" w:noVBand="1"/>
      </w:tblPr>
      <w:tblGrid>
        <w:gridCol w:w="5297"/>
        <w:gridCol w:w="1683"/>
        <w:gridCol w:w="2320"/>
        <w:gridCol w:w="1840"/>
        <w:gridCol w:w="2260"/>
      </w:tblGrid>
      <w:tr w:rsidR="002353A6" w:rsidRPr="002353A6" w14:paraId="1A8D51F2" w14:textId="77777777" w:rsidTr="00D57521">
        <w:trPr>
          <w:trHeight w:val="280"/>
        </w:trPr>
        <w:tc>
          <w:tcPr>
            <w:tcW w:w="5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CC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C6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753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FC7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FD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</w:tr>
      <w:tr w:rsidR="002353A6" w:rsidRPr="002353A6" w14:paraId="7E8502C4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08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D0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binary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5A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7615126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CA1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58A9AC8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binary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8EE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6DB61D0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</w:tr>
      <w:tr w:rsidR="002353A6" w:rsidRPr="002353A6" w14:paraId="1EEEFE0A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0446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VARIABL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E0F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823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0B5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F6C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</w:tr>
      <w:tr w:rsidR="002353A6" w:rsidRPr="002353A6" w14:paraId="5523FCE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AC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and Hedonic)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9EC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8C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959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243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2F3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456F87DA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15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0B2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A4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44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8C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71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787A984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B16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only)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37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C2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666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EB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928*</w:t>
            </w:r>
          </w:p>
        </w:tc>
      </w:tr>
      <w:tr w:rsidR="002353A6" w:rsidRPr="002353A6" w14:paraId="37485302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EE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03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B39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98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AC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428)</w:t>
            </w:r>
          </w:p>
        </w:tc>
      </w:tr>
      <w:tr w:rsidR="002353A6" w:rsidRPr="002353A6" w14:paraId="330001D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ED6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45-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32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8F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AC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B03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</w:tr>
      <w:tr w:rsidR="002353A6" w:rsidRPr="002353A6" w14:paraId="26AC2F2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56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07E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75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8D7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8D3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3)</w:t>
            </w:r>
          </w:p>
        </w:tc>
      </w:tr>
      <w:tr w:rsidR="002353A6" w:rsidRPr="002353A6" w14:paraId="6A06876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B40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55_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2D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4A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B7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A66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2353A6" w:rsidRPr="002353A6" w14:paraId="179E869F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22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D4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9C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AB4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81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9)</w:t>
            </w:r>
          </w:p>
        </w:tc>
      </w:tr>
      <w:tr w:rsidR="002353A6" w:rsidRPr="002353A6" w14:paraId="47C1C7C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E92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65 and ov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625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1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28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BB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70A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</w:tr>
      <w:tr w:rsidR="002353A6" w:rsidRPr="002353A6" w14:paraId="73CC0721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FD7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04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3D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50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03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6)</w:t>
            </w:r>
          </w:p>
        </w:tc>
      </w:tr>
      <w:tr w:rsidR="002353A6" w:rsidRPr="002353A6" w14:paraId="12AA392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EB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FF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B1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35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8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82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2353A6" w:rsidRPr="002353A6" w14:paraId="39EBBE6A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F4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0D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97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F13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03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3)</w:t>
            </w:r>
          </w:p>
        </w:tc>
      </w:tr>
      <w:tr w:rsidR="002353A6" w:rsidRPr="002353A6" w14:paraId="705E061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C293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19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176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FF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E7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60</w:t>
            </w:r>
          </w:p>
        </w:tc>
      </w:tr>
      <w:tr w:rsidR="002353A6" w:rsidRPr="002353A6" w14:paraId="3E9CA92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936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C7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7C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778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75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4)</w:t>
            </w:r>
          </w:p>
        </w:tc>
      </w:tr>
      <w:tr w:rsidR="002353A6" w:rsidRPr="002353A6" w14:paraId="52027249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ACF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5E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AD1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534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B76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</w:tr>
      <w:tr w:rsidR="002353A6" w:rsidRPr="002353A6" w14:paraId="012AA9B8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372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A4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E31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8E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327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6)</w:t>
            </w:r>
          </w:p>
        </w:tc>
      </w:tr>
      <w:tr w:rsidR="002353A6" w:rsidRPr="002353A6" w14:paraId="4365B22C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AAF2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DB1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944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DF7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F0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2353A6" w:rsidRPr="002353A6" w14:paraId="6C607D12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40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4CC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7E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09A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6C9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8)</w:t>
            </w:r>
          </w:p>
        </w:tc>
      </w:tr>
      <w:tr w:rsidR="002353A6" w:rsidRPr="002353A6" w14:paraId="657B2038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FC9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52C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10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8B2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4F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2353A6" w:rsidRPr="002353A6" w14:paraId="51950FF3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90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FF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CE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7E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89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2)</w:t>
            </w:r>
          </w:p>
        </w:tc>
      </w:tr>
      <w:tr w:rsidR="002353A6" w:rsidRPr="002353A6" w14:paraId="77740F0D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14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9F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BA8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DAC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A6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</w:tr>
      <w:tr w:rsidR="002353A6" w:rsidRPr="002353A6" w14:paraId="02E1AF35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F2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527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32A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8D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92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9)</w:t>
            </w:r>
          </w:p>
        </w:tc>
      </w:tr>
      <w:tr w:rsidR="002353A6" w:rsidRPr="002353A6" w14:paraId="30C4E875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179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perat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1C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A7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9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9D0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58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336</w:t>
            </w:r>
          </w:p>
        </w:tc>
      </w:tr>
      <w:tr w:rsidR="002353A6" w:rsidRPr="002353A6" w14:paraId="01CE3C9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B0A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8C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2C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A05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38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03)</w:t>
            </w:r>
          </w:p>
        </w:tc>
      </w:tr>
      <w:tr w:rsidR="002353A6" w:rsidRPr="002353A6" w14:paraId="162856F9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37D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ivorc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C2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3C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1D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1E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60</w:t>
            </w:r>
          </w:p>
        </w:tc>
      </w:tr>
      <w:tr w:rsidR="002353A6" w:rsidRPr="002353A6" w14:paraId="3193060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6F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D6D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B3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AD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A98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1)</w:t>
            </w:r>
          </w:p>
        </w:tc>
      </w:tr>
      <w:tr w:rsidR="002353A6" w:rsidRPr="002353A6" w14:paraId="0572805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F2E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8D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84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21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E82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</w:tr>
      <w:tr w:rsidR="002353A6" w:rsidRPr="002353A6" w14:paraId="5675E762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E88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86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93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7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A4F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7C1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70)</w:t>
            </w:r>
          </w:p>
        </w:tc>
      </w:tr>
      <w:tr w:rsidR="002353A6" w:rsidRPr="002353A6" w14:paraId="66D1AC4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70B3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2B3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B81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FA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58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7</w:t>
            </w:r>
          </w:p>
        </w:tc>
      </w:tr>
      <w:tr w:rsidR="002353A6" w:rsidRPr="002353A6" w14:paraId="249698E5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F9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38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59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581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DE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2)</w:t>
            </w:r>
          </w:p>
        </w:tc>
      </w:tr>
      <w:tr w:rsidR="002353A6" w:rsidRPr="002353A6" w14:paraId="40E4CC6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FF5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ome Colle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20E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0A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27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21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</w:tr>
      <w:tr w:rsidR="002353A6" w:rsidRPr="002353A6" w14:paraId="4FB375CF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2D7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6F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F2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ED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5A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5)</w:t>
            </w:r>
          </w:p>
        </w:tc>
      </w:tr>
      <w:tr w:rsidR="002353A6" w:rsidRPr="002353A6" w14:paraId="409B568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589F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achelor's Degre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9E1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38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7B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735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</w:tr>
      <w:tr w:rsidR="002353A6" w:rsidRPr="002353A6" w14:paraId="5FF4A063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9E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4D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BCB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167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15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9)</w:t>
            </w:r>
          </w:p>
        </w:tc>
      </w:tr>
      <w:tr w:rsidR="002353A6" w:rsidRPr="002353A6" w14:paraId="506C6D5D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CCE2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raduate Scho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88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9E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2B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8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87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6</w:t>
            </w:r>
          </w:p>
        </w:tc>
      </w:tr>
      <w:tr w:rsidR="002353A6" w:rsidRPr="002353A6" w14:paraId="514022C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D5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34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2D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F5B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811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99)</w:t>
            </w:r>
          </w:p>
        </w:tc>
      </w:tr>
      <w:tr w:rsidR="002353A6" w:rsidRPr="002353A6" w14:paraId="229120D9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FF6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quivalized Household Income, $1000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C8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282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4C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65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56BFEB24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E51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AA4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13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FD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C4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</w:tr>
      <w:tr w:rsidR="002353A6" w:rsidRPr="002353A6" w14:paraId="75EA1505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26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EB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58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08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44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9</w:t>
            </w:r>
          </w:p>
        </w:tc>
      </w:tr>
      <w:tr w:rsidR="002353A6" w:rsidRPr="002353A6" w14:paraId="4BFC7934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E7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EEA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B5C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04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337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3)</w:t>
            </w:r>
          </w:p>
        </w:tc>
      </w:tr>
      <w:tr w:rsidR="002353A6" w:rsidRPr="002353A6" w14:paraId="3B5D7A6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E56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Poor or Fair Health Status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90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4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FA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C0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67D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6*</w:t>
            </w:r>
          </w:p>
        </w:tc>
      </w:tr>
      <w:tr w:rsidR="002353A6" w:rsidRPr="002353A6" w14:paraId="5674367F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65F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09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56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13B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64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0)</w:t>
            </w:r>
          </w:p>
        </w:tc>
      </w:tr>
      <w:tr w:rsidR="002353A6" w:rsidRPr="002353A6" w14:paraId="6A791E3C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DC3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hronic Pain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3B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60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B0C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BB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</w:tr>
      <w:tr w:rsidR="002353A6" w:rsidRPr="002353A6" w14:paraId="2548B2DD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C41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CC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B7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93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F8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65FF5657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8A72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-reactive protei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02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C2B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5E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862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</w:tr>
      <w:tr w:rsidR="002353A6" w:rsidRPr="002353A6" w14:paraId="2426BA55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F3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CC4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154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982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6A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</w:tr>
      <w:tr w:rsidR="002353A6" w:rsidRPr="002353A6" w14:paraId="7CCEDB18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8CC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brinoge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639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27E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0E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19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2353A6" w:rsidRPr="002353A6" w14:paraId="69E3C684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09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62A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D2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44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65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</w:tr>
      <w:tr w:rsidR="002353A6" w:rsidRPr="002353A6" w14:paraId="60601EB1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9E6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leukin-6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73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AF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A1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D6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</w:tr>
      <w:tr w:rsidR="002353A6" w:rsidRPr="002353A6" w14:paraId="603FF07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14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35E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EF8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3B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9A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5)</w:t>
            </w:r>
          </w:p>
        </w:tc>
      </w:tr>
      <w:tr w:rsidR="002353A6" w:rsidRPr="002353A6" w14:paraId="3E0CDF68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9A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-Selecti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908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33E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85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17D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3</w:t>
            </w:r>
          </w:p>
        </w:tc>
      </w:tr>
      <w:tr w:rsidR="002353A6" w:rsidRPr="002353A6" w14:paraId="6143681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65E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656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D4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E3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D6C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</w:tr>
      <w:tr w:rsidR="002353A6" w:rsidRPr="002353A6" w14:paraId="38B661E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F83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cellular adhesion molecule-1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D08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8F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B3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3C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2353A6" w:rsidRPr="002353A6" w14:paraId="6A279EA2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1E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E6F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6F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6F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AF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</w:tr>
      <w:tr w:rsidR="002353A6" w:rsidRPr="002353A6" w14:paraId="1B7FA19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9F3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Neurotic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4B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99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8B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A95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16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1C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6</w:t>
            </w:r>
          </w:p>
        </w:tc>
      </w:tr>
      <w:tr w:rsidR="002353A6" w:rsidRPr="002353A6" w14:paraId="70EE0C1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87A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0E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99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79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0D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4)</w:t>
            </w:r>
          </w:p>
        </w:tc>
      </w:tr>
      <w:tr w:rsidR="002353A6" w:rsidRPr="002353A6" w14:paraId="4635277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156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067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4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CD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78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7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C7F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</w:tr>
      <w:tr w:rsidR="002353A6" w:rsidRPr="002353A6" w14:paraId="15A1B7A5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D66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02A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EC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74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EF5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1)</w:t>
            </w:r>
          </w:p>
        </w:tc>
      </w:tr>
      <w:tr w:rsidR="002353A6" w:rsidRPr="002353A6" w14:paraId="3CA8A90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31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vere Psychological Distress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48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5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491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904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5B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E2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858*</w:t>
            </w:r>
          </w:p>
        </w:tc>
      </w:tr>
      <w:tr w:rsidR="002353A6" w:rsidRPr="002353A6" w14:paraId="0000B29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2A6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EA1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2AD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4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2E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FE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34)</w:t>
            </w:r>
          </w:p>
        </w:tc>
      </w:tr>
      <w:tr w:rsidR="002353A6" w:rsidRPr="002353A6" w14:paraId="23D7B7A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149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eneralized Anxiety Disorder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59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3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928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03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C3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2353A6" w:rsidRPr="002353A6" w14:paraId="60C45497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D03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D26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D19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B10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AB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00)</w:t>
            </w:r>
          </w:p>
        </w:tc>
      </w:tr>
      <w:tr w:rsidR="002353A6" w:rsidRPr="002353A6" w14:paraId="1271F772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0895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epressed Affect (M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34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A3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6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9FD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8BA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56**</w:t>
            </w:r>
          </w:p>
        </w:tc>
      </w:tr>
      <w:tr w:rsidR="002353A6" w:rsidRPr="002353A6" w14:paraId="0FDFA6F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C0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9D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FA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D05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CA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4)</w:t>
            </w:r>
          </w:p>
        </w:tc>
      </w:tr>
      <w:tr w:rsidR="002353A6" w:rsidRPr="002353A6" w14:paraId="29F85777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DB4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+ Drinks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C5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21B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C1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35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</w:tr>
      <w:tr w:rsidR="002353A6" w:rsidRPr="002353A6" w14:paraId="73C61127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3E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B0D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3F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D5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94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</w:tr>
      <w:tr w:rsidR="002353A6" w:rsidRPr="002353A6" w14:paraId="0A6A6637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B11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bstance Use (binar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56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370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7C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A8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</w:tr>
      <w:tr w:rsidR="002353A6" w:rsidRPr="002353A6" w14:paraId="59F53433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0D2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58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2B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F5F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4B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5)</w:t>
            </w:r>
          </w:p>
        </w:tc>
      </w:tr>
      <w:tr w:rsidR="002353A6" w:rsidRPr="002353A6" w14:paraId="6222D31A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6F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D9E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A0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B3F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0B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</w:tr>
      <w:tr w:rsidR="002353A6" w:rsidRPr="002353A6" w14:paraId="153DE117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6D4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242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919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5C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68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5)</w:t>
            </w:r>
          </w:p>
        </w:tc>
      </w:tr>
      <w:tr w:rsidR="002353A6" w:rsidRPr="002353A6" w14:paraId="31960A51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B1D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CEs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D2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4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EBB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A7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3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D7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6FE199DD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9F5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A53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72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82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889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A04E43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60B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aily Discrimination (z-scor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70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3B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92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0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232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3B55867B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89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35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11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941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60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7DAF6EA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FAA4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5D3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A1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75F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163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</w:tr>
      <w:tr w:rsidR="002353A6" w:rsidRPr="002353A6" w14:paraId="719841D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43E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C70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77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827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0A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33)</w:t>
            </w:r>
          </w:p>
        </w:tc>
      </w:tr>
      <w:tr w:rsidR="002353A6" w:rsidRPr="002353A6" w14:paraId="5049FBB0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BF0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9C4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FCE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6D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6ED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4F903A3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7B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ontiel-Olea-Pfluegar Weak Instrument T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A2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3BF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EE7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0A2C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92CC901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343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Effective 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C4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5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AA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F3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5.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2FB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B4FB7C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98B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ritical Value: 5% Worst Case Bia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8ED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8.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3A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7F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7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01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13F7EBD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D53C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veridentification T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261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61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21A4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925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84E717D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1B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Hansen's J (p-valu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943E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453(0.5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EFC8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9CA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2(0.9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A1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52E1F8F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B72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ndogeneity T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EFD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87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831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732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78FBC3E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74FC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hi-squared (p-valu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EB0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.31(0.0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94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68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.44(0.0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33D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FD81139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490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3F555B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6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A464C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6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9AF7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C8E6" w14:textId="77777777" w:rsidR="002353A6" w:rsidRPr="002353A6" w:rsidRDefault="002353A6" w:rsidP="00D575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</w:tr>
      <w:tr w:rsidR="002353A6" w:rsidRPr="002353A6" w14:paraId="3058F802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803C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Robust standard errors in parenthes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7767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A30E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4A5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F80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B080BD6" w14:textId="77777777" w:rsidTr="00D57521">
        <w:trPr>
          <w:trHeight w:val="280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BA4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*** p&lt;0.001, ** p&lt;0.01, * p&lt;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765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97FC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8485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EAC2" w14:textId="77777777" w:rsidR="002353A6" w:rsidRPr="002353A6" w:rsidRDefault="002353A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3D36" w:rsidRPr="002353A6" w14:paraId="5B42BAF5" w14:textId="77777777" w:rsidTr="000A6EE3">
        <w:trPr>
          <w:trHeight w:val="28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064" w14:textId="4D3601B8" w:rsidR="001E3D36" w:rsidRPr="002353A6" w:rsidRDefault="001E3D3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Two-stage Limited Information Maximum Likelihood (2SLI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B12" w14:textId="77777777" w:rsidR="001E3D36" w:rsidRPr="002353A6" w:rsidRDefault="001E3D3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D35" w14:textId="77777777" w:rsidR="001E3D36" w:rsidRPr="002353A6" w:rsidRDefault="001E3D3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0B35" w14:textId="77777777" w:rsidR="001E3D36" w:rsidRPr="002353A6" w:rsidRDefault="001E3D36" w:rsidP="00D5752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A0B2684" w14:textId="77777777" w:rsidR="002353A6" w:rsidRPr="002353A6" w:rsidRDefault="002353A6">
      <w:pPr>
        <w:rPr>
          <w:rFonts w:ascii="Arial" w:hAnsi="Arial" w:cs="Arial"/>
        </w:rPr>
      </w:pPr>
    </w:p>
    <w:p w14:paraId="07608C28" w14:textId="77777777" w:rsidR="00805767" w:rsidRDefault="00805767">
      <w:pPr>
        <w:rPr>
          <w:rFonts w:ascii="Arial" w:hAnsi="Arial" w:cs="Arial"/>
        </w:rPr>
        <w:sectPr w:rsidR="00805767" w:rsidSect="002353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5686B8" w14:textId="77777777" w:rsidR="002353A6" w:rsidRDefault="00805767" w:rsidP="00805767">
      <w:pPr>
        <w:pStyle w:val="Heading1"/>
      </w:pPr>
      <w:bookmarkStart w:id="5" w:name="_Toc121392135"/>
      <w:r>
        <w:t>Supplementary Table S</w:t>
      </w:r>
      <w:r w:rsidRPr="00805767">
        <w:t>6 Effect of Flourishing (z-score) on Suicidal Ideation (z-score) - Linear Models</w:t>
      </w:r>
      <w:bookmarkEnd w:id="5"/>
    </w:p>
    <w:tbl>
      <w:tblPr>
        <w:tblW w:w="13400" w:type="dxa"/>
        <w:tblLook w:val="04A0" w:firstRow="1" w:lastRow="0" w:firstColumn="1" w:lastColumn="0" w:noHBand="0" w:noVBand="1"/>
      </w:tblPr>
      <w:tblGrid>
        <w:gridCol w:w="5245"/>
        <w:gridCol w:w="1735"/>
        <w:gridCol w:w="2320"/>
        <w:gridCol w:w="1840"/>
        <w:gridCol w:w="2260"/>
      </w:tblGrid>
      <w:tr w:rsidR="002353A6" w:rsidRPr="002353A6" w14:paraId="78CEC981" w14:textId="77777777" w:rsidTr="00F01F62">
        <w:trPr>
          <w:trHeight w:val="28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A6BB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351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9E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349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45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</w:tr>
      <w:tr w:rsidR="002353A6" w:rsidRPr="002353A6" w14:paraId="27985A6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5A2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FB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500C3B1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62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624084F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15A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Flourishing </w:t>
            </w:r>
          </w:p>
          <w:p w14:paraId="0900727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3E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Suicidal Ideation </w:t>
            </w:r>
          </w:p>
          <w:p w14:paraId="5B8C11E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z-score)</w:t>
            </w:r>
          </w:p>
        </w:tc>
      </w:tr>
      <w:tr w:rsidR="002353A6" w:rsidRPr="002353A6" w14:paraId="5CC5359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3EAA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VARIAB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CA2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6EE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3258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rst St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79D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cond Stage</w:t>
            </w:r>
          </w:p>
        </w:tc>
      </w:tr>
      <w:tr w:rsidR="002353A6" w:rsidRPr="002353A6" w14:paraId="44120632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CED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and Hedonic)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F85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7C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18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B4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28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3888A50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C0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BB1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7E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8D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25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EB9553E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E8C3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lourishing (Eudaimonic only)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E4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99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F4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53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23*</w:t>
            </w:r>
          </w:p>
        </w:tc>
      </w:tr>
      <w:tr w:rsidR="002353A6" w:rsidRPr="002353A6" w14:paraId="35BFFA06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70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5CD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92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88A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C2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35)</w:t>
            </w:r>
          </w:p>
        </w:tc>
      </w:tr>
      <w:tr w:rsidR="002353A6" w:rsidRPr="002353A6" w14:paraId="1F3C7F4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93D2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45-5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86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12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82A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88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</w:tr>
      <w:tr w:rsidR="002353A6" w:rsidRPr="002353A6" w14:paraId="4D91D2C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AEA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C05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9FB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48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5CD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0)</w:t>
            </w:r>
          </w:p>
        </w:tc>
      </w:tr>
      <w:tr w:rsidR="002353A6" w:rsidRPr="002353A6" w14:paraId="6D6B5DD1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C30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55_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61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6E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B4E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9E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2353A6" w:rsidRPr="002353A6" w14:paraId="04A8243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CC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673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70D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CE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A39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7)</w:t>
            </w:r>
          </w:p>
        </w:tc>
      </w:tr>
      <w:tr w:rsidR="002353A6" w:rsidRPr="002353A6" w14:paraId="764F318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5CD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ges 65 and ov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647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6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3C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B0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47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F3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</w:tr>
      <w:tr w:rsidR="002353A6" w:rsidRPr="002353A6" w14:paraId="45088AEC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91D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D3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87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B0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CD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3)</w:t>
            </w:r>
          </w:p>
        </w:tc>
      </w:tr>
      <w:tr w:rsidR="002353A6" w:rsidRPr="002353A6" w14:paraId="224C9D2C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4E2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3A8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32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DD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1F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75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2353A6" w:rsidRPr="002353A6" w14:paraId="413B6BDF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64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5C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D8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23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6B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</w:tr>
      <w:tr w:rsidR="002353A6" w:rsidRPr="002353A6" w14:paraId="06BB4996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1CBC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02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96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7B9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DB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40</w:t>
            </w:r>
          </w:p>
        </w:tc>
      </w:tr>
      <w:tr w:rsidR="002353A6" w:rsidRPr="002353A6" w14:paraId="23544FA5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C3C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8C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2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11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A7D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5D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7)</w:t>
            </w:r>
          </w:p>
        </w:tc>
      </w:tr>
      <w:tr w:rsidR="002353A6" w:rsidRPr="002353A6" w14:paraId="7A8D2A26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50F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B28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A51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E25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DBC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</w:tr>
      <w:tr w:rsidR="002353A6" w:rsidRPr="002353A6" w14:paraId="7559AF1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C7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3C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A1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6B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2C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5)</w:t>
            </w:r>
          </w:p>
        </w:tc>
      </w:tr>
      <w:tr w:rsidR="002353A6" w:rsidRPr="002353A6" w14:paraId="62130E16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E4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29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EA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6BA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93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2353A6" w:rsidRPr="002353A6" w14:paraId="093EB0B7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438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EB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2D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3A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19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9)</w:t>
            </w:r>
          </w:p>
        </w:tc>
      </w:tr>
      <w:tr w:rsidR="002353A6" w:rsidRPr="002353A6" w14:paraId="4DEFF02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FFB2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ther Ra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37B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2F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F76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9A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  <w:tr w:rsidR="002353A6" w:rsidRPr="002353A6" w14:paraId="64257915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CA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FB7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7D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727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192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1)</w:t>
            </w:r>
          </w:p>
        </w:tc>
      </w:tr>
      <w:tr w:rsidR="002353A6" w:rsidRPr="002353A6" w14:paraId="6F94B315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6E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17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83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3D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17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6</w:t>
            </w:r>
          </w:p>
        </w:tc>
      </w:tr>
      <w:tr w:rsidR="002353A6" w:rsidRPr="002353A6" w14:paraId="4AE00C1C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DF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E6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60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A1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4FC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1)</w:t>
            </w:r>
          </w:p>
        </w:tc>
      </w:tr>
      <w:tr w:rsidR="002353A6" w:rsidRPr="002353A6" w14:paraId="17E24794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C52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perat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9B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869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29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B2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68</w:t>
            </w:r>
          </w:p>
        </w:tc>
      </w:tr>
      <w:tr w:rsidR="002353A6" w:rsidRPr="002353A6" w14:paraId="595F3A12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A2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849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9E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9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9B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2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B8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92)</w:t>
            </w:r>
          </w:p>
        </w:tc>
      </w:tr>
      <w:tr w:rsidR="002353A6" w:rsidRPr="002353A6" w14:paraId="0FDC0C3A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B7E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ivorc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4D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0C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0A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AB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15</w:t>
            </w:r>
          </w:p>
        </w:tc>
      </w:tr>
      <w:tr w:rsidR="002353A6" w:rsidRPr="002353A6" w14:paraId="503D6297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F9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528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AD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73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DE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5)</w:t>
            </w:r>
          </w:p>
        </w:tc>
      </w:tr>
      <w:tr w:rsidR="002353A6" w:rsidRPr="002353A6" w14:paraId="15EE329A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571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10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98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51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BD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2353A6" w:rsidRPr="002353A6" w14:paraId="0FB8ADD7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2F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FA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11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6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22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9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B85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66)</w:t>
            </w:r>
          </w:p>
        </w:tc>
      </w:tr>
      <w:tr w:rsidR="002353A6" w:rsidRPr="002353A6" w14:paraId="0E832A2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3B8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FFA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74C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37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FE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</w:tr>
      <w:tr w:rsidR="002353A6" w:rsidRPr="002353A6" w14:paraId="293D6621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9D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4F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17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8D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91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3)</w:t>
            </w:r>
          </w:p>
        </w:tc>
      </w:tr>
      <w:tr w:rsidR="002353A6" w:rsidRPr="002353A6" w14:paraId="0FB6B72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5EF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ome Colleg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F26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60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23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19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</w:tr>
      <w:tr w:rsidR="002353A6" w:rsidRPr="002353A6" w14:paraId="0D7D467F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5E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7C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F54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87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A7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3)</w:t>
            </w:r>
          </w:p>
        </w:tc>
      </w:tr>
      <w:tr w:rsidR="002353A6" w:rsidRPr="002353A6" w14:paraId="0C53EB07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3501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Bachelor's Degre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2A0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18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29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32D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6</w:t>
            </w:r>
          </w:p>
        </w:tc>
      </w:tr>
      <w:tr w:rsidR="002353A6" w:rsidRPr="002353A6" w14:paraId="0DF0DC11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04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DF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C5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6C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91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88)</w:t>
            </w:r>
          </w:p>
        </w:tc>
      </w:tr>
      <w:tr w:rsidR="002353A6" w:rsidRPr="002353A6" w14:paraId="61BDDAC6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14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raduate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1F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7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A87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85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9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E9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20</w:t>
            </w:r>
          </w:p>
        </w:tc>
      </w:tr>
      <w:tr w:rsidR="002353A6" w:rsidRPr="002353A6" w14:paraId="2711F0A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F9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4C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C2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4F8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17E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94)</w:t>
            </w:r>
          </w:p>
        </w:tc>
      </w:tr>
      <w:tr w:rsidR="002353A6" w:rsidRPr="002353A6" w14:paraId="63F57AA2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1A8B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quivalized Household Income, $1000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B9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A4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94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D26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2353A6" w:rsidRPr="002353A6" w14:paraId="3259299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8D5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3E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87E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93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79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0)</w:t>
            </w:r>
          </w:p>
        </w:tc>
      </w:tr>
      <w:tr w:rsidR="002353A6" w:rsidRPr="002353A6" w14:paraId="6E6C072D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4285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D8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CDC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65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59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</w:tr>
      <w:tr w:rsidR="002353A6" w:rsidRPr="002353A6" w14:paraId="1417368F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13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21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6D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D53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B5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7)</w:t>
            </w:r>
          </w:p>
        </w:tc>
      </w:tr>
      <w:tr w:rsidR="002353A6" w:rsidRPr="002353A6" w14:paraId="0CE4FE8E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C485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Poor or Fair Health Status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17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43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30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E8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0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6C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45*</w:t>
            </w:r>
          </w:p>
        </w:tc>
      </w:tr>
      <w:tr w:rsidR="002353A6" w:rsidRPr="002353A6" w14:paraId="62E31E6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46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31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A3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53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6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A1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19)</w:t>
            </w:r>
          </w:p>
        </w:tc>
      </w:tr>
      <w:tr w:rsidR="002353A6" w:rsidRPr="002353A6" w14:paraId="33F7A26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E71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hronic Pain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5A4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61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320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E2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2353A6" w:rsidRPr="002353A6" w14:paraId="049CFBEC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EC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5D3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39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64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660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</w:tr>
      <w:tr w:rsidR="002353A6" w:rsidRPr="002353A6" w14:paraId="3BF085A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21F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-reactive protei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2A6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12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D1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85F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2353A6" w:rsidRPr="002353A6" w14:paraId="622867F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27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C7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01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4A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B7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4)</w:t>
            </w:r>
          </w:p>
        </w:tc>
      </w:tr>
      <w:tr w:rsidR="002353A6" w:rsidRPr="002353A6" w14:paraId="75DA649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60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Fibrinoge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F5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E26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FBD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DF1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2353A6" w:rsidRPr="002353A6" w14:paraId="19711FEE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41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C5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A63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848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5F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7)</w:t>
            </w:r>
          </w:p>
        </w:tc>
      </w:tr>
      <w:tr w:rsidR="002353A6" w:rsidRPr="002353A6" w14:paraId="5EE3069A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BBD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leukin-6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DA6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0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80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91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3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81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</w:tr>
      <w:tr w:rsidR="002353A6" w:rsidRPr="002353A6" w14:paraId="611BF1D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373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D05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6A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8B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C5D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4)</w:t>
            </w:r>
          </w:p>
        </w:tc>
      </w:tr>
      <w:tr w:rsidR="002353A6" w:rsidRPr="002353A6" w14:paraId="5FFEF485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C769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-Selecti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5C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FD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3D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B8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27</w:t>
            </w:r>
          </w:p>
        </w:tc>
      </w:tr>
      <w:tr w:rsidR="002353A6" w:rsidRPr="002353A6" w14:paraId="39F4938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14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7B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57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1A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14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9)</w:t>
            </w:r>
          </w:p>
        </w:tc>
      </w:tr>
      <w:tr w:rsidR="002353A6" w:rsidRPr="002353A6" w14:paraId="6F12F657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3E9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Intercellular adhesion molecule-1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B85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F8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24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1E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</w:tr>
      <w:tr w:rsidR="002353A6" w:rsidRPr="002353A6" w14:paraId="1921A542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60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450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3E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DFA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70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</w:tr>
      <w:tr w:rsidR="002353A6" w:rsidRPr="002353A6" w14:paraId="29C4DA8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AA9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Neuroticism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C6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601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76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A72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594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02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256</w:t>
            </w:r>
          </w:p>
        </w:tc>
      </w:tr>
      <w:tr w:rsidR="002353A6" w:rsidRPr="002353A6" w14:paraId="347360C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6B0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F7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D9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D8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36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9)</w:t>
            </w:r>
          </w:p>
        </w:tc>
      </w:tr>
      <w:tr w:rsidR="002353A6" w:rsidRPr="002353A6" w14:paraId="478DD7A9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7DB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cientiousnes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BD2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1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8A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C06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585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42A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58</w:t>
            </w:r>
          </w:p>
        </w:tc>
      </w:tr>
      <w:tr w:rsidR="002353A6" w:rsidRPr="002353A6" w14:paraId="795925DE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43E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EF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925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91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4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02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6)</w:t>
            </w:r>
          </w:p>
        </w:tc>
      </w:tr>
      <w:tr w:rsidR="002353A6" w:rsidRPr="002353A6" w14:paraId="315F419F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D59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evere Psychological Distress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482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92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4D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866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782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BE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393</w:t>
            </w:r>
          </w:p>
        </w:tc>
      </w:tr>
      <w:tr w:rsidR="002353A6" w:rsidRPr="002353A6" w14:paraId="0A6E417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F6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F5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AC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5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DA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3E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54)</w:t>
            </w:r>
          </w:p>
        </w:tc>
      </w:tr>
      <w:tr w:rsidR="002353A6" w:rsidRPr="002353A6" w14:paraId="3739E69E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CB73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Generalized Anxiety Disorder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45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BF2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0A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D6B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</w:tr>
      <w:tr w:rsidR="002353A6" w:rsidRPr="002353A6" w14:paraId="5EA1074F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C9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A2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C0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01A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2A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92)</w:t>
            </w:r>
          </w:p>
        </w:tc>
      </w:tr>
      <w:tr w:rsidR="002353A6" w:rsidRPr="002353A6" w14:paraId="4CAE3D42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A56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epressed Affect (M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F0E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FF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20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1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FA7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291*</w:t>
            </w:r>
          </w:p>
        </w:tc>
      </w:tr>
      <w:tr w:rsidR="002353A6" w:rsidRPr="002353A6" w14:paraId="3BBAF73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64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6F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97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F7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45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132)</w:t>
            </w:r>
          </w:p>
        </w:tc>
      </w:tr>
      <w:tr w:rsidR="002353A6" w:rsidRPr="002353A6" w14:paraId="5F1D91EA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027A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+ Drinks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C1B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03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AA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F8D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2353A6" w:rsidRPr="002353A6" w14:paraId="171CC77D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A0F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E1B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1E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39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8E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09)</w:t>
            </w:r>
          </w:p>
        </w:tc>
      </w:tr>
      <w:tr w:rsidR="002353A6" w:rsidRPr="002353A6" w14:paraId="61B9DB2E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F48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Substance Use (binary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01D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DF3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3B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88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</w:tr>
      <w:tr w:rsidR="002353A6" w:rsidRPr="002353A6" w14:paraId="2E87CBBA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4A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441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FE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5C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77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82)</w:t>
            </w:r>
          </w:p>
        </w:tc>
      </w:tr>
      <w:tr w:rsidR="002353A6" w:rsidRPr="002353A6" w14:paraId="60D3453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A9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94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2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BD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CF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96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06B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</w:tr>
      <w:tr w:rsidR="002353A6" w:rsidRPr="002353A6" w14:paraId="4B99E319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30C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E0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1AA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88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3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78C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</w:tr>
      <w:tr w:rsidR="002353A6" w:rsidRPr="002353A6" w14:paraId="44F1478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2580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ACEs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D2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7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69A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259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63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CA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569A5FD5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82C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99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D9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3D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1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F86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353A6" w:rsidRPr="002353A6" w14:paraId="018AEF35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51A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Daily Discrimination (z-scor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C7C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6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E3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76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07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38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202C7C19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EF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C1B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3F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CEB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02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267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B8B752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8EE4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Constan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96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821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A5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6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89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85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7F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-0.675</w:t>
            </w:r>
          </w:p>
        </w:tc>
      </w:tr>
      <w:tr w:rsidR="002353A6" w:rsidRPr="002353A6" w14:paraId="0A841F01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C36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FD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0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1F0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8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5B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2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A9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(0.393)</w:t>
            </w:r>
          </w:p>
        </w:tc>
      </w:tr>
      <w:tr w:rsidR="002353A6" w:rsidRPr="002353A6" w14:paraId="56C61CEB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9A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BFAA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7FC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67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76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722DC769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4DB3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Montiel-Olea-Pfluegar Weak Instrument Tes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5D6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7A3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8A44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16F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161075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047F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Effective 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7F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6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EC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A8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6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58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1F91F813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D0C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ritical Value: 5% Worst Case Bia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3A7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5.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5E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F1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6F3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9206A6F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4A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veridentification Tes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E64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19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A4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E65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CCDE4D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656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Hansen's J (p-valu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C0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00(0.9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949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1F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0.010(0.9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3C0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63503BD7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B43D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Endogeneity Tes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63D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FFB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8E09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F5C4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37AA708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691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 xml:space="preserve">  Chi-squared (p-valu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2BE2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4.05(0.0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AA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F88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4.07(0.0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AF1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0121DF2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8B77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187D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5F75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E27F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F78E" w14:textId="77777777" w:rsidR="002353A6" w:rsidRPr="002353A6" w:rsidRDefault="002353A6" w:rsidP="00F01F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1,619</w:t>
            </w:r>
          </w:p>
        </w:tc>
      </w:tr>
      <w:tr w:rsidR="002353A6" w:rsidRPr="002353A6" w14:paraId="7DE506A0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8E9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Robust standard errors in parenthes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FB85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0489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415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8D5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353A6" w:rsidRPr="002353A6" w14:paraId="35EC3A8A" w14:textId="77777777" w:rsidTr="00F01F62">
        <w:trPr>
          <w:trHeight w:val="28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319E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*** p&lt;0.001, ** p&lt;0.01, * p&lt;0.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039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6524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E846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93D" w14:textId="77777777" w:rsidR="002353A6" w:rsidRPr="002353A6" w:rsidRDefault="002353A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3D36" w:rsidRPr="002353A6" w14:paraId="4F935FD7" w14:textId="77777777" w:rsidTr="006B5087">
        <w:trPr>
          <w:trHeight w:val="28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AEA" w14:textId="22FB0315" w:rsidR="001E3D36" w:rsidRPr="002353A6" w:rsidRDefault="001E3D3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353A6">
              <w:rPr>
                <w:rFonts w:ascii="Arial" w:eastAsia="Times New Roman" w:hAnsi="Arial" w:cs="Arial"/>
                <w:sz w:val="20"/>
                <w:szCs w:val="20"/>
              </w:rPr>
              <w:t>Two-stage Limited Information Maximum Likelihood (2SLI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D1B" w14:textId="77777777" w:rsidR="001E3D36" w:rsidRPr="002353A6" w:rsidRDefault="001E3D3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D671" w14:textId="77777777" w:rsidR="001E3D36" w:rsidRPr="002353A6" w:rsidRDefault="001E3D3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A86" w14:textId="77777777" w:rsidR="001E3D36" w:rsidRPr="002353A6" w:rsidRDefault="001E3D36" w:rsidP="00F01F6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3D08A01" w14:textId="77777777" w:rsidR="002353A6" w:rsidRPr="002353A6" w:rsidRDefault="002353A6">
      <w:pPr>
        <w:rPr>
          <w:rFonts w:ascii="Arial" w:hAnsi="Arial" w:cs="Arial"/>
        </w:rPr>
      </w:pPr>
    </w:p>
    <w:p w14:paraId="502C7C9F" w14:textId="77777777" w:rsidR="00506A18" w:rsidRPr="002353A6" w:rsidRDefault="00000000">
      <w:pPr>
        <w:rPr>
          <w:rFonts w:ascii="Arial" w:hAnsi="Arial" w:cs="Arial"/>
        </w:rPr>
      </w:pPr>
    </w:p>
    <w:sectPr w:rsidR="00506A18" w:rsidRPr="002353A6" w:rsidSect="002353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AEF47" w14:textId="77777777" w:rsidR="002F76D8" w:rsidRDefault="002F76D8" w:rsidP="00805767">
      <w:r>
        <w:separator/>
      </w:r>
    </w:p>
  </w:endnote>
  <w:endnote w:type="continuationSeparator" w:id="0">
    <w:p w14:paraId="0AEAF5E8" w14:textId="77777777" w:rsidR="002F76D8" w:rsidRDefault="002F76D8" w:rsidP="00805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3CD54" w14:textId="77777777" w:rsidR="002F76D8" w:rsidRDefault="002F76D8" w:rsidP="00805767">
      <w:r>
        <w:separator/>
      </w:r>
    </w:p>
  </w:footnote>
  <w:footnote w:type="continuationSeparator" w:id="0">
    <w:p w14:paraId="49D8BA52" w14:textId="77777777" w:rsidR="002F76D8" w:rsidRDefault="002F76D8" w:rsidP="00805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A6"/>
    <w:rsid w:val="00000D7D"/>
    <w:rsid w:val="00070E9D"/>
    <w:rsid w:val="00085123"/>
    <w:rsid w:val="000E1C33"/>
    <w:rsid w:val="00165001"/>
    <w:rsid w:val="001C4091"/>
    <w:rsid w:val="001D10D5"/>
    <w:rsid w:val="001E3D36"/>
    <w:rsid w:val="001E6BBE"/>
    <w:rsid w:val="00217DF6"/>
    <w:rsid w:val="002318A6"/>
    <w:rsid w:val="002353A6"/>
    <w:rsid w:val="002F76D8"/>
    <w:rsid w:val="00327F18"/>
    <w:rsid w:val="003928A1"/>
    <w:rsid w:val="004266B4"/>
    <w:rsid w:val="00597543"/>
    <w:rsid w:val="005D15F5"/>
    <w:rsid w:val="00692547"/>
    <w:rsid w:val="007A7869"/>
    <w:rsid w:val="00805767"/>
    <w:rsid w:val="00842C91"/>
    <w:rsid w:val="008F47BB"/>
    <w:rsid w:val="00936933"/>
    <w:rsid w:val="009927E2"/>
    <w:rsid w:val="00995AAB"/>
    <w:rsid w:val="009C05CB"/>
    <w:rsid w:val="009C1E62"/>
    <w:rsid w:val="009E7A46"/>
    <w:rsid w:val="009F6906"/>
    <w:rsid w:val="00A32892"/>
    <w:rsid w:val="00B03854"/>
    <w:rsid w:val="00B35390"/>
    <w:rsid w:val="00BD3EA0"/>
    <w:rsid w:val="00C0203E"/>
    <w:rsid w:val="00C36AA3"/>
    <w:rsid w:val="00C71D6D"/>
    <w:rsid w:val="00C965E7"/>
    <w:rsid w:val="00CB5041"/>
    <w:rsid w:val="00D5565C"/>
    <w:rsid w:val="00DE3018"/>
    <w:rsid w:val="00DE5BCA"/>
    <w:rsid w:val="00F847FE"/>
    <w:rsid w:val="00FA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6CF09"/>
  <w15:chartTrackingRefBased/>
  <w15:docId w15:val="{C407F55B-6B83-0D40-B791-C36D47C2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3A6"/>
    <w:pPr>
      <w:outlineLvl w:val="0"/>
    </w:pPr>
    <w:rPr>
      <w:rFonts w:ascii="Arial" w:eastAsia="Times New Roman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5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5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2">
    <w:name w:val="Headings 2"/>
    <w:basedOn w:val="Heading2"/>
    <w:qFormat/>
    <w:rsid w:val="009C05CB"/>
    <w:pPr>
      <w:keepLines w:val="0"/>
      <w:spacing w:before="240" w:after="60"/>
    </w:pPr>
    <w:rPr>
      <w:rFonts w:ascii="Georgia" w:eastAsia="Times New Roman" w:hAnsi="Georgia" w:cs="Times New Roman"/>
      <w:b/>
      <w:bCs/>
      <w:iCs/>
      <w:caps/>
      <w:color w:val="auto"/>
      <w:sz w:val="22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5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s3">
    <w:name w:val="Headings 3"/>
    <w:basedOn w:val="Heading3"/>
    <w:qFormat/>
    <w:rsid w:val="009C05CB"/>
    <w:pPr>
      <w:keepLines w:val="0"/>
      <w:spacing w:before="240" w:after="60"/>
    </w:pPr>
    <w:rPr>
      <w:rFonts w:ascii="Georgia" w:eastAsia="Times New Roman" w:hAnsi="Georgia" w:cs="Times New Roman"/>
      <w:b/>
      <w:bCs/>
      <w:i/>
      <w:color w:val="auto"/>
      <w:sz w:val="2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5C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2353A6"/>
    <w:pPr>
      <w:contextualSpacing/>
      <w:jc w:val="center"/>
    </w:pPr>
    <w:rPr>
      <w:rFonts w:ascii="Arial" w:eastAsiaTheme="majorEastAsia" w:hAnsi="Arial" w:cs="Arial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2353A6"/>
    <w:rPr>
      <w:rFonts w:ascii="Arial" w:eastAsiaTheme="majorEastAsia" w:hAnsi="Arial" w:cs="Arial"/>
      <w:b/>
      <w:bCs/>
      <w:spacing w:val="-10"/>
      <w:kern w:val="28"/>
    </w:rPr>
  </w:style>
  <w:style w:type="character" w:customStyle="1" w:styleId="Heading1Char">
    <w:name w:val="Heading 1 Char"/>
    <w:basedOn w:val="DefaultParagraphFont"/>
    <w:link w:val="Heading1"/>
    <w:uiPriority w:val="9"/>
    <w:rsid w:val="002353A6"/>
    <w:rPr>
      <w:rFonts w:ascii="Arial" w:eastAsia="Times New Roman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57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767"/>
  </w:style>
  <w:style w:type="paragraph" w:styleId="Footer">
    <w:name w:val="footer"/>
    <w:basedOn w:val="Normal"/>
    <w:link w:val="FooterChar"/>
    <w:uiPriority w:val="99"/>
    <w:unhideWhenUsed/>
    <w:rsid w:val="008057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767"/>
  </w:style>
  <w:style w:type="paragraph" w:styleId="TOCHeading">
    <w:name w:val="TOC Heading"/>
    <w:basedOn w:val="Heading1"/>
    <w:next w:val="Normal"/>
    <w:uiPriority w:val="39"/>
    <w:unhideWhenUsed/>
    <w:qFormat/>
    <w:rsid w:val="00805767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05767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80576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0576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576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0576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0576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0576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0576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0576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05767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74EFB0-1F7B-494F-900B-503B47627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059</Words>
  <Characters>20069</Characters>
  <Application>Microsoft Office Word</Application>
  <DocSecurity>0</DocSecurity>
  <Lines>3344</Lines>
  <Paragraphs>2569</Paragraphs>
  <ScaleCrop>false</ScaleCrop>
  <Company>Weill Cornell Medicine | NewYork-Presbyterian</Company>
  <LinksUpToDate>false</LinksUpToDate>
  <CharactersWithSpaces>2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 Xiao</dc:creator>
  <cp:keywords/>
  <dc:description/>
  <cp:lastModifiedBy>Timothy T. BROWN</cp:lastModifiedBy>
  <cp:revision>2</cp:revision>
  <dcterms:created xsi:type="dcterms:W3CDTF">2022-12-08T17:00:00Z</dcterms:created>
  <dcterms:modified xsi:type="dcterms:W3CDTF">2022-12-08T17:00:00Z</dcterms:modified>
</cp:coreProperties>
</file>